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cs="Calibri"/>
          <w:b/>
          <w:b/>
        </w:rPr>
      </w:pPr>
      <w:r>
        <w:rPr>
          <w:rFonts w:cs="Calibri"/>
          <w:b/>
        </w:rPr>
        <w:t>Supporting information</w:t>
      </w:r>
    </w:p>
    <w:p>
      <w:pPr>
        <w:pStyle w:val="Normal"/>
        <w:spacing w:lineRule="auto" w:line="360" w:before="0" w:after="0"/>
        <w:rPr>
          <w:rFonts w:cs="Calibri"/>
          <w:b/>
          <w:b/>
          <w:color w:val="000000"/>
        </w:rPr>
      </w:pPr>
      <w:r>
        <w:rPr>
          <w:rFonts w:cs="Calibri"/>
          <w:b/>
          <w:color w:val="000000"/>
        </w:rPr>
        <w:t>S1. Scientific details of the CHI-S</w:t>
      </w:r>
    </w:p>
    <w:p>
      <w:pPr>
        <w:pStyle w:val="Normal"/>
        <w:spacing w:lineRule="auto" w:line="360" w:before="0" w:after="0"/>
        <w:rPr>
          <w:rFonts w:cs="Calibri"/>
          <w:b/>
          <w:b/>
          <w:bCs/>
          <w:color w:val="000000"/>
        </w:rPr>
      </w:pPr>
      <w:r>
        <w:rPr>
          <w:b/>
          <w:bCs/>
        </w:rPr>
        <w:t xml:space="preserve">Medical importance, pathology and life cycle of </w:t>
      </w:r>
      <w:r>
        <w:rPr>
          <w:rFonts w:cs="Calibri"/>
          <w:b/>
          <w:bCs/>
          <w:i/>
          <w:color w:val="000000"/>
        </w:rPr>
        <w:t>S. mansoni</w:t>
      </w:r>
    </w:p>
    <w:p>
      <w:pPr>
        <w:pStyle w:val="Normal"/>
        <w:spacing w:lineRule="auto" w:line="360" w:before="0" w:after="0"/>
        <w:rPr>
          <w:rFonts w:cs="Calibri"/>
          <w:color w:val="000000"/>
        </w:rPr>
      </w:pPr>
      <w:r>
        <w:rPr>
          <w:rFonts w:cs="Calibri"/>
          <w:i/>
          <w:color w:val="000000"/>
        </w:rPr>
        <w:t>Schistosoma mansoni</w:t>
      </w:r>
      <w:r>
        <w:rPr>
          <w:rFonts w:cs="Calibri"/>
          <w:color w:val="000000"/>
        </w:rPr>
        <w:t xml:space="preserve"> eggs retained in tissue provoke tissue inflammation, fibrosis, and portal hypertension </w:t>
      </w:r>
      <w:r>
        <w:fldChar w:fldCharType="begin"/>
      </w:r>
      <w:r>
        <w:rPr>
          <w:rFonts w:cs="Calibri"/>
          <w:color w:val="000000"/>
          <w:lang w:val="en-US" w:eastAsia="en-US"/>
        </w:rPr>
        <w:instrText xml:space="preserve"> ADDIN ZOTERO_ITEM CSL_CITATION {"citationID":"HFt0gZio","properties":{"formattedCitation":"(Grevelding, 2004)","plainCitation":"(Grevelding, 2004)","noteIndex":0},"citationItems":[{"id":405,"uris":["http://zotero.org/users/local/irBN4nTx/items/G3D236GK"],"uri":["http://zotero.org/users/local/irBN4nTx/items/G3D236GK"],"itemData":{"id":405,"type":"article-journal","container-title":"Current Biology","DOI":"10.1016/j.cub.2004.07.006","ISSN":"0960-9822","issue":"14","journalAbbreviation":"Current Biology","language":"English","note":"publisher: Elsevier\nPMID: 15268869","page":"R545","source":"www.cell.com","title":"Schistosoma","volume":"14","author":[{"family":"Grevelding","given":"Christoph G."}],"issued":{"date-parts":[["2004",7,27]]}}}],"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Grevelding, 2004)</w:t>
      </w:r>
      <w:r>
        <w:rPr>
          <w:rFonts w:cs="Calibri"/>
          <w:color w:val="000000"/>
          <w:lang w:val="en-US" w:eastAsia="en-US"/>
        </w:rPr>
      </w:r>
      <w:r>
        <w:rPr>
          <w:rFonts w:cs="Calibri"/>
          <w:color w:val="000000"/>
          <w:lang w:val="en-US" w:eastAsia="en-US"/>
        </w:rPr>
        <w:fldChar w:fldCharType="end"/>
      </w:r>
      <w:r>
        <w:rPr>
          <w:rFonts w:cs="Calibri"/>
          <w:color w:val="000000"/>
        </w:rPr>
        <w:t xml:space="preserve">. Adult </w:t>
      </w:r>
      <w:r>
        <w:rPr>
          <w:rFonts w:cs="Calibri"/>
          <w:i/>
          <w:color w:val="000000"/>
        </w:rPr>
        <w:t>S. mansoni</w:t>
      </w:r>
      <w:r>
        <w:rPr>
          <w:rFonts w:cs="Calibri"/>
          <w:color w:val="000000"/>
        </w:rPr>
        <w:t xml:space="preserve"> worms live in the human portal blood vessels. Eggs excreted in stool hatch in water, each releasing a single miracidium which infects the intermediate </w:t>
      </w:r>
      <w:r>
        <w:rPr>
          <w:rFonts w:cs="Calibri"/>
          <w:i/>
          <w:color w:val="000000"/>
        </w:rPr>
        <w:t>Biomphalaria</w:t>
      </w:r>
      <w:r>
        <w:rPr>
          <w:rFonts w:cs="Calibri"/>
          <w:color w:val="000000"/>
        </w:rPr>
        <w:t xml:space="preserve"> snail host where it reproduces asexually. Snails release thousands of cercariae, which can penetrate the human skin, transform into schistosomula, migrate into tissues, blood vessels and the lungs, and develop again as adults in the portal vessels, perpetuating the life cycle (figure 1).</w:t>
      </w:r>
    </w:p>
    <w:p>
      <w:pPr>
        <w:pStyle w:val="Normal"/>
        <w:spacing w:lineRule="auto" w:line="360" w:before="0" w:after="0"/>
        <w:jc w:val="center"/>
        <w:rPr>
          <w:rFonts w:cs="Calibri"/>
          <w:color w:val="000000"/>
        </w:rPr>
      </w:pPr>
      <w:r>
        <w:rPr>
          <w:rFonts w:cs="Calibri"/>
          <w:i/>
          <w:color w:val="000000"/>
          <w:lang w:val="en-US" w:eastAsia="en-US"/>
        </w:rPr>
        <w:drawing>
          <wp:inline distT="0" distB="0" distL="0" distR="0">
            <wp:extent cx="3965575" cy="3011805"/>
            <wp:effectExtent l="0" t="0" r="0" b="0"/>
            <wp:docPr id="1" name="Picture 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2" descr=""/>
                    <pic:cNvPicPr>
                      <a:picLocks noChangeAspect="1" noChangeArrowheads="1"/>
                    </pic:cNvPicPr>
                  </pic:nvPicPr>
                  <pic:blipFill>
                    <a:blip r:embed="rId2"/>
                    <a:srcRect l="-9" t="-12" r="-9" b="-12"/>
                    <a:stretch>
                      <a:fillRect/>
                    </a:stretch>
                  </pic:blipFill>
                  <pic:spPr bwMode="auto">
                    <a:xfrm>
                      <a:off x="0" y="0"/>
                      <a:ext cx="3965575" cy="3011805"/>
                    </a:xfrm>
                    <a:prstGeom prst="rect">
                      <a:avLst/>
                    </a:prstGeom>
                  </pic:spPr>
                </pic:pic>
              </a:graphicData>
            </a:graphic>
          </wp:inline>
        </w:drawing>
      </w:r>
    </w:p>
    <w:p>
      <w:pPr>
        <w:pStyle w:val="Normal"/>
        <w:spacing w:lineRule="auto" w:line="360" w:before="0" w:after="0"/>
        <w:jc w:val="center"/>
        <w:rPr>
          <w:rFonts w:cs="Calibri"/>
          <w:color w:val="000000"/>
        </w:rPr>
      </w:pPr>
      <w:r>
        <w:rPr>
          <w:rFonts w:cs="Calibri"/>
          <w:color w:val="000000"/>
        </w:rPr>
        <w:t xml:space="preserve">Figure 1. The life cycle of </w:t>
      </w:r>
      <w:r>
        <w:rPr>
          <w:rFonts w:cs="Calibri"/>
          <w:i/>
          <w:iCs/>
          <w:color w:val="000000"/>
        </w:rPr>
        <w:t xml:space="preserve">Schistosoma mansoni </w:t>
      </w:r>
      <w:r>
        <w:fldChar w:fldCharType="begin"/>
      </w:r>
      <w:r>
        <w:rPr>
          <w:rFonts w:cs="Calibri"/>
          <w:color w:val="000000"/>
          <w:lang w:val="en-US" w:eastAsia="en-US"/>
        </w:rPr>
        <w:instrText xml:space="preserve"> ADDIN ZOTERO_ITEM CSL_CITATION {"citationID":"JKz0VHTF","properties":{"formattedCitation":"(Elliott et al., 2018)","plainCitation":"(Elliott et al., 2018)","noteIndex":0},"citationItems":[{"id":414,"uris":["http://zotero.org/users/local/irBN4nTx/items/GZH4KKZS"],"uri":["http://zotero.org/users/local/irBN4nTx/items/GZH4KKZS"],"itemData":{"id":414,"type":"article-journal","abstract":"Controlled human infection (CHI) models are gaining recognition as an approach to accelerating vaccine development, for use in both non-endemic and endemic populations: they can facilitate identification of the most promising candidate vaccines for further trials and advance understanding of protective immunity. Helminths present a continuing health burden in sub-Saharan Africa. Vaccine development for these complex organisms is particularly challenging, partly because protective responses are akin to mechanisms of allergy. A CHI model for Schistosoma mansoni (CHI-S) has been developed at Leiden University Medical Centre, the Netherlands. However, responses to schistosome infections, and candidate vaccines, are likely to be different among people from endemic settings compared to schistosome-naïve Dutch volunteers. Furthermore, among volunteers from endemic regions who have acquired immune responses through prior exposure, schistosome challenge can be used to define responses associated with clinical protection, and thus to guide vaccine development.  To explore the possibility of establishing the CHI-S in Uganda, a Stakeholders' Meeting was held in Entebbe in 2017. Regulators, community members, researchers and policy-makers discussed implementation challenges and recommended preparatory steps: risk assessment; development of infrastructure and technical capacity to produce the infectious challenge material in Uganda; community engagement from Parliamentary to grass-roots level; pilot studies to establish approaches to assuring fully informed consent and true voluntariness, and strategies for selection of volunteers who can avoid natural infection during the 12-week CHI-S; the building of regulatory capacity; and the development of study protocols and a product dossier in close consultation with ethical and regulatory partners. It was recommended that, on completion, the protocol and product dossier be reviewed for approval in a joint meeting combining ethical, regulatory and environment management authorities. Most importantly, representatives of schistosomiasis-affected communities emphasised the urgent need for an effective vaccine and urged the research community not to delay in the development process.","container-title":"AAS open research","DOI":"10.12688/aasopenres.12841.2","ISSN":"2515-9321","journalAbbreviation":"AAS Open Res","language":"eng","note":"PMID: 30714021\nPMCID: PMC6358001.2","page":"2","source":"PubMed","title":"Ethical and scientific considerations on the establishment of a controlled human infection model for schistosomiasis in Uganda: report of a stakeholders' meeting held in Entebbe, Uganda","title-short":"Ethical and scientific considerations on the establishment of a controlled human infection model for schistosomiasis in Uganda","volume":"1","author":[{"family":"Elliott","given":"Alison M."},{"family":"Roestenberg","given":"Meta"},{"family":"Wajja","given":"Anne"},{"family":"Opio","given":"Christopher"},{"family":"Angumya","given":"Francis"},{"family":"Adriko","given":"Moses"},{"family":"Egesa","given":"Moses"},{"family":"Gitome","given":"Serah"},{"family":"Mfutso-Bengo","given":"Joseph"},{"family":"Bejon","given":"Philip"},{"family":"Kapulu","given":"Melissa"},{"family":"Seager","given":"Zoe"},{"family":"Lutalo","given":"Tom"},{"family":"Nazziwa","given":"Winfred Badanga"},{"family":"Muwumuza","given":"Asuman"},{"family":"Yazdanbakhsh","given":"Maria"},{"family":"Kaleebu","given":"Pontiano"},{"family":"Kabatereine","given":"Narcis"},{"family":"Tukahebwa","given":"Edridah"}],"issued":{"date-parts":[["2018"]]}}}],"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Elliott et al., 2018)</w:t>
      </w:r>
      <w:r>
        <w:rPr>
          <w:rFonts w:cs="Calibri"/>
          <w:color w:val="000000"/>
          <w:lang w:val="en-US" w:eastAsia="en-US"/>
        </w:rPr>
      </w:r>
      <w:r>
        <w:rPr>
          <w:rFonts w:cs="Calibri"/>
          <w:color w:val="000000"/>
          <w:lang w:val="en-US" w:eastAsia="en-US"/>
        </w:rPr>
        <w:fldChar w:fldCharType="end"/>
      </w:r>
      <w:r>
        <w:rPr>
          <w:rFonts w:cs="Calibri"/>
          <w:color w:val="000000"/>
        </w:rPr>
        <w:t>.</w:t>
      </w:r>
    </w:p>
    <w:p>
      <w:pPr>
        <w:pStyle w:val="Normal"/>
        <w:spacing w:lineRule="auto" w:line="360" w:before="0" w:after="0"/>
        <w:rPr>
          <w:rFonts w:cs="Calibri"/>
          <w:b/>
          <w:b/>
          <w:bCs/>
          <w:color w:val="000000"/>
        </w:rPr>
      </w:pPr>
      <w:r>
        <w:rPr>
          <w:rFonts w:cs="Calibri"/>
          <w:b/>
          <w:bCs/>
          <w:color w:val="000000"/>
        </w:rPr>
      </w:r>
    </w:p>
    <w:p>
      <w:pPr>
        <w:pStyle w:val="Normal"/>
        <w:spacing w:lineRule="auto" w:line="360" w:before="0" w:after="0"/>
        <w:rPr>
          <w:rFonts w:cs="Calibri"/>
          <w:b/>
          <w:b/>
          <w:bCs/>
          <w:color w:val="000000"/>
        </w:rPr>
      </w:pPr>
      <w:r>
        <w:rPr>
          <w:rFonts w:cs="Calibri"/>
          <w:b/>
          <w:bCs/>
          <w:color w:val="000000"/>
        </w:rPr>
        <w:t xml:space="preserve">The need for a vaccine for schistosomiasis </w:t>
      </w:r>
    </w:p>
    <w:p>
      <w:pPr>
        <w:pStyle w:val="Normal"/>
        <w:spacing w:lineRule="auto" w:line="360" w:before="0" w:after="0"/>
        <w:rPr>
          <w:rFonts w:cs="Calibri"/>
          <w:color w:val="000000"/>
        </w:rPr>
      </w:pPr>
      <w:r>
        <w:rPr>
          <w:rFonts w:cs="Calibri"/>
          <w:color w:val="000000"/>
        </w:rPr>
        <w:t xml:space="preserve">In high-transmission settings, mass drug administration (MDA) may fail to control transmission </w:t>
      </w:r>
      <w:r>
        <w:fldChar w:fldCharType="begin"/>
      </w:r>
      <w:r>
        <w:rPr>
          <w:rFonts w:cs="Calibri"/>
          <w:color w:val="000000"/>
          <w:lang w:val="en-US" w:eastAsia="en-US"/>
        </w:rPr>
        <w:instrText xml:space="preserve"> ADDIN ZOTERO_ITEM CSL_CITATION {"citationID":"XK1uhCgj","properties":{"formattedCitation":"(Crellen et al., 2016; Gurarie et al., 2015)","plainCitation":"(Crellen et al., 2016; Gurarie et al., 2015)","noteIndex":0},"citationItems":[{"id":166,"uris":["http://zotero.org/users/local/irBN4nTx/items/2STXLTFE"],"uri":["http://zotero.org/users/local/irBN4nTx/items/2STXLTFE"],"itemData":{"id":166,"type":"article-journal","abstract":"BACKGROUND: Mass drug administration (MDA) with praziquantel is the cornerstone of schistosomiasis control in sub-Saharan Africa. The effectiveness of this strategy is dependent on the continued high efficacy of praziquantel; however, drug efficacy is rarely monitored using appropriate statistical approaches that can detect early signs of wane. METHODS: We conducted a repeated cross-sectional study, examining children infected with Schistosoma mansoni from 6 schools in Uganda that had previously received between 1 and 9 rounds of MDA with praziquantel. We collected up to 12 S. mansoni egg counts from 414 children aged 6-12 years before and 25-27 days after treatment with praziquantel. We estimated individual patient egg reduction rates (ERRs) using a statistical model to explore the influence of covariates, including the number of prior MDA rounds. RESULTS: The average ERR among children within schools that had received 8 or 9 previous rounds of MDA (95% Bayesian credible interval [BCI], 88.23%-93.64%) was statistically significantly lower than the average in schools that had received 5 rounds (95% BCI, 96.13%-99.08%) or 1 round (95% BCI, 95.51%-98.96%) of MDA. We estimate that 5.11%, 4.55%, and 16.42% of children from schools that had received 1, 5, and 8-9 rounds of MDA, respectively, had ERRs below the 90% threshold of optimal praziquantel efficacy set by the World Health Organization. CONCLUSIONS: The reduced efficacy of praziquantel in schools with a higher exposure to MDA may pose a threat to the effectiveness of schistosomiasis control programs. We call for the efficacy of anthelmintic drugs used in MDA to be closely monitored.","archive":"PubMed","archive_location":"27470241","container-title":"Clinical infectious diseases : an official publication of the Infectious Diseases Society of America","DOI":"10.1093/cid/ciw506","ISSN":"1537-6591","issue":"9","journalAbbreviation":"Clin Infect Dis","language":"eng","page":"1151-1159","title":"Reduced Efficacy of Praziquantel Against Schistosoma mansoni Is Associated With Multiple Rounds of Mass Drug Administration","volume":"63","author":[{"family":"Crellen","given":"Thomas"},{"family":"Walker","given":"Martin"},{"family":"Lamberton","given":"Poppy H L"},{"family":"Kabatereine","given":"Narcis B"},{"family":"Tukahebwa","given":"Edridah M"},{"family":"Cotton","given":"James A"},{"family":"Webster","given":"Joanne P"}],"issued":{"date-parts":[["2016",11,1]]}}},{"id":399,"uris":["http://zotero.org/users/local/irBN4nTx/items/J83VR7IG"],"uri":["http://zotero.org/users/local/irBN4nTx/items/J83VR7IG"],"itemData":{"id":399,"type":"article-journal","abstract":"BACKGROUND: Effective control of schistosomiasis remains a challenging problem for endemic areas of the world. Given knowledge of the biology of transmission and past experience with mass drug administration (MDA) programs, it is important to critically evaluate the likelihood that MDA programs will achieve substantial reductions in Schistosoma prevalence. In implementing the World Health Organization Roadmap for Neglected Tropical Diseases it would useful for policymaking to model projections of the status of Schistosoma control in MDA-treated areas in the next 5-10 years.\nMETHODS: Calibrated mathematical models were used to project the effects of different frequency and coverage of MDA for schistosomiasis haematobia control in present-day endemic communities, taking into account uncertainties of parasite biology and input data. The modeling approach in this analysis was the Stratified Worm Burden model developed in our earlier works, calibrated using data from longitudinal S. haematobium control trials in Kenya.\nRESULTS: Model-based simulations of MDA control in typical low-risk and higher-risk communities indicated that infection prevalence can be substantially reduced within 10 years only when there is a high degree of community participation (&gt;70 %) with at least annual MDA. Significant risk for re-emergence of infection remains if MDA is suspended.\nCONCLUSIONS: In a stable (stationary) ecosystem, Schistosoma reproduction and transmission are sufficiently robust that the process of human infection continues, even under pressure from aggressive MDA. MDA alone is unlikely to interrupt transmission, and once mass treatment is suspended, the prevalence of human infection is likely to rebound to pre-control levels over a period of 25-30 years. MDA success in achieving very low levels of infection prevalence is highly dependent on treatment coverage and frequency within the local human population, and requires that both adults and children be included in drug delivery coverage. Ultimately, supplemental snail control and significant improvements in sanitation will be required to achieve full control of schistosomiasis by elimination of ongoing Schistosoma transmission.","container-title":"Parasites &amp; Vectors","DOI":"10.1186/s13071-015-1144-3","ISSN":"1756-3305","journalAbbreviation":"Parasit Vectors","language":"eng","note":"PMID: 26489408\nPMCID: PMC4618728","page":"529","source":"PubMed","title":"Modelling control of Schistosoma haematobium infection: predictions of the long-term impact of mass drug administration in Africa","title-short":"Modelling control of Schistosoma haematobium infection","volume":"8","author":[{"family":"Gurarie","given":"David"},{"family":"Yoon","given":"Nara"},{"family":"Li","given":"Emily"},{"family":"Ndeffo-Mbah","given":"Martial"},{"family":"Durham","given":"David"},{"family":"Phillips","given":"Anna E."},{"family":"Aurelio","given":"H. Osvaldo"},{"family":"Ferro","given":"Josefo"},{"family":"Galvani","given":"Alison P."},{"family":"King","given":"Charles H."}],"issued":{"date-parts":[["2015",10,22]]}}}],"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Crellen et al., 2016; Gurarie et al., 2015)</w:t>
      </w:r>
      <w:r>
        <w:rPr>
          <w:rFonts w:cs="Calibri"/>
          <w:color w:val="000000"/>
          <w:lang w:val="en-US" w:eastAsia="en-US"/>
        </w:rPr>
      </w:r>
      <w:r>
        <w:rPr>
          <w:rFonts w:cs="Calibri"/>
          <w:color w:val="000000"/>
          <w:lang w:val="en-US" w:eastAsia="en-US"/>
        </w:rPr>
        <w:fldChar w:fldCharType="end"/>
      </w:r>
      <w:r>
        <w:rPr>
          <w:rFonts w:cs="Calibri"/>
          <w:color w:val="000000"/>
        </w:rPr>
        <w:t xml:space="preserve">. Our recent work among the fishing villages of the Lake Victoria island communities has shown that MDA can reduce </w:t>
      </w:r>
      <w:r>
        <w:rPr>
          <w:rFonts w:cs="Calibri"/>
          <w:i/>
          <w:iCs/>
          <w:color w:val="000000"/>
        </w:rPr>
        <w:t>S. mansoni</w:t>
      </w:r>
      <w:r>
        <w:rPr>
          <w:rFonts w:cs="Calibri"/>
          <w:color w:val="000000"/>
        </w:rPr>
        <w:t xml:space="preserve"> infection intensity, but 85% of the population retained at least a light infection, even with quarterly treatment, representing a persistent reservoir for future reinfection </w:t>
      </w:r>
      <w:r>
        <w:fldChar w:fldCharType="begin"/>
      </w:r>
      <w:r>
        <w:rPr>
          <w:rFonts w:cs="Calibri"/>
          <w:color w:val="000000"/>
          <w:lang w:val="en-US" w:eastAsia="en-US"/>
        </w:rPr>
        <w:instrText xml:space="preserve"> ADDIN ZOTERO_ITEM CSL_CITATION {"citationID":"7sLYo9tM","properties":{"formattedCitation":"(Sanya et al., 2019)","plainCitation":"(Sanya et al., 2019)","noteIndex":0},"citationItems":[{"id":170,"uris":["http://zotero.org/users/local/irBN4nTx/items/C9ES7ATR"],"uri":["http://zotero.org/users/local/irBN4nTx/items/C9ES7ATR"],"itemData":{"id":170,"type":"article-journal","abstract":"BACKGROUND: The prevalence of allergy-related diseases is increasing in low-income countries. Parasitic helminths, common in these settings, may be protective. We hypothesized that intensive, community-wide, anthelminthic mass drug administration (MDA) would increase allergy-related diseases, while reducing helminth-related morbidity. METHODS: In an open, cluster-randomized trial (ISRCTN47196031), we randomized 26 high-schistosomiasis-transmission fishing villages in Lake Victoria, Uganda, in a 1:1 ratio to receive community-wide intensive (quarterly single-dose praziquantel plus albendazole daily for 3 days) or standard (annual praziquantel plus 6 monthly single-dose albendazole) MDA. Primary outcomes were recent wheezing, skin prick test positivity (SPT), and allergen-specific immunoglobulin E (asIgE) after 3 years of intervention. Secondary outcomes included helminths, haemoglobin, and hepatosplenomegaly. RESULTS: The outcome survey comprised 3350 individuals. Intensive MDA had no effect on wheezing (risk ratio [RR] 1.11, 95% confidence interval [CI] 0.64-1.93), SPT (RR 1.10, 95% CI 0.85-1.42), or asIgE (RR 0.96, 95% CI 0.82-1.12). Intensive MDA reduced Schistosoma mansoni infection intensity: the prevalence from Kato Katz examinations of single stool samples from each patient was 23% versus 39% (RR 0.70, 95% CI 0.55-0.88), but the urine circulating cathodic antigen test remained positive in 85% participants in both trial arms. Hookworm prevalence was 8% versus 11% (RR 0.55, 95% CI 0.31-1.00). There were no differences in anemia or hepatospenomegaly between trial arms. CONCLUSIONS: Despite reductions in S. mansoni intensity and hookworm prevalence, intensive MDA had no effect on atopy, allergy-related diseases, or helminth-related pathology. This could be due to sustained low-intensity infections; thus, a causal link between helminths and allergy outcomes cannot be discounted. Intensive community-based MDA has a limited impact in high-schistosomiasis-transmission fishing communities, in the absence of other interventions. CLINICAL TRIALS REGISTRATION: ISRCTN47196031.","archive":"PubMed","archive_location":"30202872","container-title":"Clinical infectious diseases : an official publication of the Infectious Diseases Society of America","DOI":"10.1093/cid/ciy761","ISSN":"1537-6591","issue":"10","journalAbbreviation":"Clin Infect Dis","language":"eng","page":"1665-1674","title":"The Impact of Intensive Versus Standard Anthelminthic Treatment on Allergy-related Outcomes, Helminth Infection Intensity, and Helminth-related Morbidity in Lake Victoria Fishing Communities, Uganda: Results From the LaVIISWA Cluster-randomized Trial","volume":"68","author":[{"family":"Sanya","given":"Richard E"},{"family":"Nkurunungi","given":"Gyaviira"},{"family":"Hoek Spaans","given":"Remy"},{"family":"Nampijja","given":"Margaret"},{"family":"O'Hara","given":"Geraldine"},{"family":"Kizindo","given":"Robert"},{"family":"Oduru","given":"Gloria"},{"family":"Kabuubi Nakawungu","given":"Prossy"},{"family":"Niwagaba","given":"Emmanuel"},{"family":"Abayo","given":"Elson"},{"family":"Kabagenyi","given":"Joyce"},{"family":"Zziwa","given":"Christopher"},{"family":"Tumusiime","given":"Josephine"},{"family":"Nakazibwe","given":"Esther"},{"family":"Kaweesa","given":"James"},{"family":"Muwonge Kakooza","given":"Fred"},{"family":"Akello","given":"Mirriam"},{"family":"Lubyayi","given":"Lawrence"},{"family":"Verweij","given":"Jaco"},{"family":"Nash","given":"Stephen"},{"family":"Ree","given":"Ronald","non-dropping-particle":"van"},{"family":"Mpairwe","given":"Harriet"},{"family":"Tukahebwa","given":"Edridah"},{"family":"Webb","given":"Emily L"},{"family":"Elliott","given":"Alison M"},{"literal":"LaVIISWA Trial Team"}],"issued":{"date-parts":[["2019",5,2]]}}}],"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Sanya et al., 2019)</w:t>
      </w:r>
      <w:r>
        <w:rPr>
          <w:rFonts w:cs="Calibri"/>
          <w:color w:val="000000"/>
          <w:lang w:val="en-US" w:eastAsia="en-US"/>
        </w:rPr>
      </w:r>
      <w:r>
        <w:rPr>
          <w:rFonts w:cs="Calibri"/>
          <w:color w:val="000000"/>
          <w:lang w:val="en-US" w:eastAsia="en-US"/>
        </w:rPr>
        <w:fldChar w:fldCharType="end"/>
      </w:r>
      <w:r>
        <w:rPr>
          <w:rFonts w:cs="Calibri"/>
          <w:color w:val="000000"/>
        </w:rPr>
        <w:t xml:space="preserve">. Repeated cycles of praziquantel may lead to selection for relatively praziquantel resistant worm infections </w:t>
      </w:r>
      <w:r>
        <w:fldChar w:fldCharType="begin"/>
      </w:r>
      <w:r>
        <w:rPr>
          <w:rFonts w:cs="Calibri"/>
          <w:color w:val="000000"/>
          <w:lang w:val="en-US" w:eastAsia="en-US"/>
        </w:rPr>
        <w:instrText xml:space="preserve"> ADDIN ZOTERO_ITEM CSL_CITATION {"citationID":"Wt84vqka","properties":{"formattedCitation":"(Crellen et al., 2016)","plainCitation":"(Crellen et al., 2016)","noteIndex":0},"citationItems":[{"id":166,"uris":["http://zotero.org/users/local/irBN4nTx/items/2STXLTFE"],"uri":["http://zotero.org/users/local/irBN4nTx/items/2STXLTFE"],"itemData":{"id":166,"type":"article-journal","abstract":"BACKGROUND: Mass drug administration (MDA) with praziquantel is the cornerstone of schistosomiasis control in sub-Saharan Africa. The effectiveness of this strategy is dependent on the continued high efficacy of praziquantel; however, drug efficacy is rarely monitored using appropriate statistical approaches that can detect early signs of wane. METHODS: We conducted a repeated cross-sectional study, examining children infected with Schistosoma mansoni from 6 schools in Uganda that had previously received between 1 and 9 rounds of MDA with praziquantel. We collected up to 12 S. mansoni egg counts from 414 children aged 6-12 years before and 25-27 days after treatment with praziquantel. We estimated individual patient egg reduction rates (ERRs) using a statistical model to explore the influence of covariates, including the number of prior MDA rounds. RESULTS: The average ERR among children within schools that had received 8 or 9 previous rounds of MDA (95% Bayesian credible interval [BCI], 88.23%-93.64%) was statistically significantly lower than the average in schools that had received 5 rounds (95% BCI, 96.13%-99.08%) or 1 round (95% BCI, 95.51%-98.96%) of MDA. We estimate that 5.11%, 4.55%, and 16.42% of children from schools that had received 1, 5, and 8-9 rounds of MDA, respectively, had ERRs below the 90% threshold of optimal praziquantel efficacy set by the World Health Organization. CONCLUSIONS: The reduced efficacy of praziquantel in schools with a higher exposure to MDA may pose a threat to the effectiveness of schistosomiasis control programs. We call for the efficacy of anthelmintic drugs used in MDA to be closely monitored.","archive":"PubMed","archive_location":"27470241","container-title":"Clinical infectious diseases : an official publication of the Infectious Diseases Society of America","DOI":"10.1093/cid/ciw506","ISSN":"1537-6591","issue":"9","journalAbbreviation":"Clin Infect Dis","language":"eng","page":"1151-1159","title":"Reduced Efficacy of Praziquantel Against Schistosoma mansoni Is Associated With Multiple Rounds of Mass Drug Administration","volume":"63","author":[{"family":"Crellen","given":"Thomas"},{"family":"Walker","given":"Martin"},{"family":"Lamberton","given":"Poppy H L"},{"family":"Kabatereine","given":"Narcis B"},{"family":"Tukahebwa","given":"Edridah M"},{"family":"Cotton","given":"James A"},{"family":"Webster","given":"Joanne P"}],"issued":{"date-parts":[["2016",11,1]]}}}],"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Crellen et al., 2016)</w:t>
      </w:r>
      <w:r>
        <w:rPr>
          <w:rFonts w:cs="Calibri"/>
          <w:color w:val="000000"/>
          <w:lang w:val="en-US" w:eastAsia="en-US"/>
        </w:rPr>
      </w:r>
      <w:r>
        <w:rPr>
          <w:rFonts w:cs="Calibri"/>
          <w:color w:val="000000"/>
          <w:lang w:val="en-US" w:eastAsia="en-US"/>
        </w:rPr>
        <w:fldChar w:fldCharType="end"/>
      </w:r>
      <w:r>
        <w:rPr>
          <w:rFonts w:cs="Calibri"/>
          <w:color w:val="000000"/>
        </w:rPr>
        <w:t xml:space="preserve">. An effective vaccine would promote immunity to reinfection and circumvent drug resistance, and is therefore urgently needed </w:t>
      </w:r>
      <w:r>
        <w:fldChar w:fldCharType="begin"/>
      </w:r>
      <w:r>
        <w:rPr>
          <w:rFonts w:cs="Calibri"/>
          <w:color w:val="000000"/>
          <w:lang w:val="en-US" w:eastAsia="en-US"/>
        </w:rPr>
        <w:instrText xml:space="preserve"> ADDIN ZOTERO_ITEM CSL_CITATION {"citationID":"kIToNtnf","properties":{"formattedCitation":"(Alsallaq et al., 2017)","plainCitation":"(Alsallaq et al., 2017)","noteIndex":0},"citationItems":[{"id":397,"uris":["http://zotero.org/users/local/irBN4nTx/items/55EE68TY"],"uri":["http://zotero.org/users/local/irBN4nTx/items/55EE68TY"],"itemData":{"id":397,"type":"article-journal","abstract":"BACKGROUND: Mass drug administration (MDA) of praziquantel has been the intervention of choice against schistosomiasis but with limited success in interrupting the transmission. The development of anti-Schistosoma vaccines is underway. Our objective is to quantify the population-level impact of anti-Schistosoma vaccines when administered alone and in combination with mass drug administration (MDA) and determine factors in vaccine design and public health implementation that optimize vaccination role in schistosomiasis control and elimination.\nMETHODS AND FINDINGS: We developed a deterministic compartmental model simulation of schistosomiasis transmission in a high-risk Kenyan community, including stratification by age, parasite burden, and vaccination status. The modeled schistosomiasis vaccines differed in terms of vaccine duration of protection (durability) and three biological efficacies. These are vaccine susceptibility effect (SE) of reducing person's susceptibility to Schistosoma acquisition, vaccine mortality effect (ME) of reducing established worm burden and vaccine fecundity effect (FE) of reducing egg release by mature worms. We quantified the population-level impact of vaccination over two decades under diverse vaccination schemes (childhood vs. mass campaigns), with different age-targeting scenarios, different risk settings, and with combined intervention with MDA. We also assessed the sensitivity of our predictions to uncertainties in model parameters. Over two decades, our base case vaccine with 80% SE, FE, and ME efficacies, 10 years' durability, provided by mass vaccination every 10 years, reduced host prevalence, mean intensity, incidence, and patent snail prevalence to 31%, 20 eggs/10-ml sample/person, 0.87 worm/person-year, and 0.74%, from endemic-state values of 71%, 152, 3.3, and 0.98%, respectively. Lower impact was found when coverage did not encompass all potential contaminators, and childhood-only vaccination schemes showed delayed and lower impact. In lower prevalence settings, the base case vaccine generated a proportionately smaller impact. A substantially larger vaccine program effect was generated when MDA + mass vaccination was provided every 5 years, which could be achieved by an MDA-only program only if drug was offered annually. Vaccine impact on schistosomiasis transmission was sensitive to a number of parameters including vaccine efficacies, human contact rates with water, human density, patent snails' rate of patency and lifespan, and force of infection to snails.\nCONCLUSIONS: To be successful a vaccine-based control strategy will need a moderately to highly effective formulation combined with early vaccination of potential contaminators and aggressive coverage in repeated rounds of mass vaccination. Compared to MDA-only program, vaccination combined with MDA accelerates and prolongs the impact by reducing the acquisition of new worms and reducing egg release from residual worms.","container-title":"PLoS neglected tropical diseases","DOI":"10.1371/journal.pntd.0005544","ISSN":"1935-2735","issue":"4","journalAbbreviation":"PLoS Negl Trop Dis","language":"eng","note":"PMID: 28410369\nPMCID: PMC5406007","page":"e0005544","source":"PubMed","title":"Quantitative assessment of the impact of partially protective anti-schistosomiasis vaccines","volume":"11","author":[{"family":"Alsallaq","given":"Ramzi A."},{"family":"Gurarie","given":"David"},{"family":"Ndeffo Mbah","given":"Martial"},{"family":"Galvani","given":"Alison"},{"family":"King","given":"Charles"}],"issued":{"date-parts":[["2017"]]}}}],"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Alsallaq et al., 2017)</w:t>
      </w:r>
      <w:r>
        <w:rPr>
          <w:rFonts w:cs="Calibri"/>
          <w:color w:val="000000"/>
          <w:lang w:val="en-US" w:eastAsia="en-US"/>
        </w:rPr>
      </w:r>
      <w:r>
        <w:rPr>
          <w:rFonts w:cs="Calibri"/>
          <w:color w:val="000000"/>
          <w:lang w:val="en-US" w:eastAsia="en-US"/>
        </w:rPr>
        <w:fldChar w:fldCharType="end"/>
      </w:r>
      <w:r>
        <w:rPr>
          <w:rFonts w:cs="Calibri"/>
          <w:color w:val="000000"/>
        </w:rPr>
        <w:t xml:space="preserve">. Several </w:t>
      </w:r>
      <w:r>
        <w:rPr>
          <w:rFonts w:cs="Calibri"/>
          <w:i/>
          <w:iCs/>
          <w:color w:val="000000"/>
        </w:rPr>
        <w:t>S. mansoni</w:t>
      </w:r>
      <w:r>
        <w:rPr>
          <w:rFonts w:cs="Calibri"/>
          <w:color w:val="000000"/>
        </w:rPr>
        <w:t xml:space="preserve"> (</w:t>
      </w:r>
      <w:r>
        <w:rPr>
          <w:rFonts w:cs="Calibri"/>
          <w:i/>
          <w:iCs/>
          <w:color w:val="000000"/>
        </w:rPr>
        <w:t>Sm</w:t>
      </w:r>
      <w:r>
        <w:rPr>
          <w:rFonts w:cs="Calibri"/>
          <w:color w:val="000000"/>
        </w:rPr>
        <w:t>) vaccines in preclinical and early clinical development (</w:t>
      </w:r>
      <w:r>
        <w:rPr>
          <w:rFonts w:cs="Calibri"/>
          <w:i/>
          <w:iCs/>
          <w:color w:val="000000"/>
        </w:rPr>
        <w:t>Sm</w:t>
      </w:r>
      <w:r>
        <w:rPr>
          <w:rFonts w:cs="Calibri"/>
          <w:color w:val="000000"/>
        </w:rPr>
        <w:t xml:space="preserve">14, </w:t>
      </w:r>
      <w:r>
        <w:rPr>
          <w:rFonts w:cs="Calibri"/>
          <w:i/>
          <w:iCs/>
          <w:color w:val="000000"/>
        </w:rPr>
        <w:t>Sm</w:t>
      </w:r>
      <w:r>
        <w:rPr>
          <w:rFonts w:cs="Calibri"/>
          <w:color w:val="000000"/>
        </w:rPr>
        <w:t xml:space="preserve">-TSP-2 and </w:t>
      </w:r>
      <w:r>
        <w:rPr>
          <w:rFonts w:cs="Calibri"/>
          <w:i/>
          <w:iCs/>
          <w:color w:val="000000"/>
        </w:rPr>
        <w:t>Sm</w:t>
      </w:r>
      <w:r>
        <w:rPr>
          <w:rFonts w:cs="Calibri"/>
          <w:color w:val="000000"/>
        </w:rPr>
        <w:t xml:space="preserve">p80) are potential candidates for efficacy testing in humans. Controlled human infections (CHI) can accelerate identification of the most promising vaccine candidates </w:t>
      </w:r>
      <w:r>
        <w:fldChar w:fldCharType="begin"/>
      </w:r>
      <w:r>
        <w:rPr>
          <w:rFonts w:cs="Calibri"/>
          <w:color w:val="000000"/>
        </w:rPr>
        <w:instrText xml:space="preserve"> ADDIN ZOTERO_ITEM CSL_CITATION {"citationID":"NiJNlnpx","properties":{"formattedCitation":"(Roestenberg et al., 2018; Sauerwein et al., 2011; Waddington et al., 2014)","plainCitation":"(Roestenberg et al., 2018; Sauerwein et al., 2011; Waddington et al., 2014)","noteIndex":0},"citationItems":[{"id":395,"uris":["http://zotero.org/users/local/irBN4nTx/items/KBFGCFI2"],"uri":["http://zotero.org/users/local/irBN4nTx/items/KBFGCFI2"],"itemData":{"id":395,"type":"article-journal","abstract":"Malaria is one of the most frequently occurring infectious diseases worldwide, with almost 1 million deaths and an estimated 243 million clinical cases annually. Several candidate malaria vaccines have reached Phase IIb clinical trials, but results have often been disappointing. As an alternative to these Phase IIb field trials, the efficacy of candidate malaria vaccines can first be assessed through the deliberate exposure of participants to the bites of infectious mosquitoes (sporozoite challenge) or to an inoculum of blood-stage parasites (blood-stage challenge). With an increasing number of malaria vaccine candidates being developed, should human malaria challenge models be more widely used to reduce cost and time investments? This article reviews previous experience with both the sporozoite and blood-stage human malaria challenge models and provides future perspectives for these models in malaria vaccine development.","container-title":"Nature Reviews. Immunology","DOI":"10.1038/nri2902","ISSN":"1474-1741","issue":"1","journalAbbreviation":"Nat. Rev. Immunol.","language":"eng","note":"PMID: 21179119","page":"57-64","source":"PubMed","title":"Experimental human challenge infections can accelerate clinical malaria vaccine development","volume":"11","author":[{"family":"Sauerwein","given":"Robert W."},{"family":"Roestenberg","given":"Meta"},{"family":"Moorthy","given":"Vasee S."}],"issued":{"date-parts":[["2011"]]}}},{"id":390,"uris":["http://zotero.org/users/local/irBN4nTx/items/WWCHCR6D"],"uri":["http://zotero.org/users/local/irBN4nTx/items/WWCHCR6D"],"itemData":{"id":390,"type":"article-journal","abstract":"Controlled human infection (CHI) trials, in which healthy volunteers are experimentally infected, can accelerate the development of novel drugs and vaccines for infectious diseases of global importance. The use of CHI models is expanding from around 60 studies in the 1970s to more than 120 publications in this decade, primarily for influenza, rhinovirus, and malaria. CHI trials have provided landmark data for several registered drugs and vaccines, and have generated unprecedented scientific insights. Because of their invasive nature, CHI studies demand critical ethical review according to established frameworks. CHI-associated serious adverse events are rarely reported. Novel CHI models need standardised safety data from comparable CHI models to facilitate evidence-based risk assessments, as well as funds to produce challenge inoculum according to regulatory requirements. Advances such as the principle of controlled colonisation, the expansion of models to endemic areas, and the use of genetically attenuated strains will further broaden the scope of CHI trials.","container-title":"The Lancet. Infectious Diseases","DOI":"10.1016/S1473-3099(18)30177-4","ISSN":"1474-4457","issue":"10","journalAbbreviation":"Lancet Infect Dis","language":"eng","note":"PMID: 29891332","page":"e312-e322","source":"PubMed","title":"Experimental infection of human volunteers","volume":"18","author":[{"family":"Roestenberg","given":"Meta"},{"family":"Hoogerwerf","given":"Marie-Astrid"},{"family":"Ferreira","given":"Daniela M."},{"family":"Mordmüller","given":"Benjamin"},{"family":"Yazdanbakhsh","given":"Maria"}],"issued":{"date-parts":[["2018"]]}}},{"id":393,"uris":["http://zotero.org/users/local/irBN4nTx/items/4PI7C6L8"],"uri":["http://zotero.org/users/local/irBN4nTx/items/4PI7C6L8"],"itemData":{"id":393,"type":"article-journal","abstract":"Typhoid infection causes considerable morbidity and mortality worldwide, particularly in settings where lack of clean water and inadequate sanitation facilitate disease spread through faecal-oral transmission. Improved understanding of the pathogenesis, immune control and microbiology of Salmonella Typhi infection can help accelerate the development of improved vaccines and diagnostic tests necessary for disease control. S. Typhi is a human-restricted pathogen; therefore animal models are limited in their relevance to human infection. During the latter half of the 20th century, induced human infection (\"challenge\") studies with S. Typhi were used effectively to assess quantitatively the human host response to challenge and to measure directly the efficacy of typhoid vaccines in preventing clinical illness. Here, the findings of these historic challenge studies are reviewed, highlighting the pivotal role that challenge studies have had in improving our understanding of the host-pathogen interaction, and illustrating issues relevant to modern typhoid challenge model design.","container-title":"The Journal of Infection","DOI":"10.1016/j.jinf.2014.01.006","ISSN":"1532-2742","issue":"5","journalAbbreviation":"J. Infect.","language":"eng","note":"PMID: 24491597","page":"405-418","source":"PubMed","title":"Advancing the management and control of typhoid fever: a review of the historical role of human challenge studies","title-short":"Advancing the management and control of typhoid fever","volume":"68","author":[{"family":"Waddington","given":"Claire S."},{"family":"Darton","given":"Thomas C."},{"family":"Woodward","given":"William E."},{"family":"Angus","given":"Brian"},{"family":"Levine","given":"Myron M."},{"family":"Pollard","given":"Andrew J."}],"issued":{"date-parts":[["2014",5]]}}}],"schema":"https://github.com/citation-style-language/schema/raw/master/csl-citation.json"} </w:instrText>
      </w:r>
      <w:r>
        <w:rPr>
          <w:rFonts w:cs="Calibri"/>
          <w:color w:val="000000"/>
        </w:rPr>
      </w:r>
      <w:r>
        <w:rPr>
          <w:rFonts w:cs="Calibri"/>
          <w:color w:val="000000"/>
        </w:rPr>
        <w:fldChar w:fldCharType="separate"/>
      </w:r>
      <w:r>
        <w:rPr>
          <w:rFonts w:cs="Calibri"/>
          <w:color w:val="000000"/>
        </w:rPr>
        <w:t>(Roestenberg et al., 2018; Sauerwein et al., 2011; Waddington et al., 2014)</w:t>
      </w:r>
      <w:r>
        <w:rPr>
          <w:rFonts w:cs="Calibri"/>
          <w:color w:val="000000"/>
        </w:rPr>
      </w:r>
      <w:r>
        <w:rPr>
          <w:rFonts w:cs="Calibri"/>
          <w:color w:val="000000"/>
        </w:rPr>
        <w:fldChar w:fldCharType="end"/>
      </w:r>
      <w:r>
        <w:rPr>
          <w:rFonts w:cs="Calibri"/>
          <w:color w:val="000000"/>
        </w:rPr>
        <w:t xml:space="preserve">. CHI studies utilize healthy volunteers but are usually followed by larger field vaccine efficacy trials where possible rare side effects may be identified. CHI studies provide benchmark efficacy endpoints for these efficacy trials </w:t>
      </w:r>
      <w:r>
        <w:fldChar w:fldCharType="begin"/>
      </w:r>
      <w:r>
        <w:rPr>
          <w:rFonts w:cs="Calibri"/>
          <w:color w:val="000000"/>
          <w:lang w:val="en-US" w:eastAsia="en-US"/>
        </w:rPr>
        <w:instrText xml:space="preserve"> ADDIN ZOTERO_ITEM CSL_CITATION {"citationID":"Ibe710jh","properties":{"formattedCitation":"(Chen et al., 2016)","plainCitation":"(Chen et al., 2016)","noteIndex":0},"citationItems":[{"id":964,"uris":["http://zotero.org/users/local/irBN4nTx/items/ZQAT3DND"],"uri":["http://zotero.org/users/local/irBN4nTx/items/ZQAT3DND"],"itemData":{"id":964,"type":"article-journal","container-title":"Clinical Infectious Diseases","issue":"11","note":"ISBN: 1537-6591\npublisher: Oxford University Press","page":"1329-1335","title":"Single-dose live oral cholera vaccine CVD 103-HgR protects against human experimental infection with Vibrio cholerae O1 El Tor","volume":"62","author":[{"family":"Chen","given":"Wilbur H."},{"family":"Cohen","given":"Mitchell B."},{"family":"Kirkpatrick","given":"Beth D."},{"family":"Brady","given":"Rebecca C."},{"family":"Galloway","given":"David"},{"family":"Gurwith","given":"Marc"},{"family":"Hall","given":"Robert H."},{"family":"Kessler","given":"Robert A."},{"family":"Lock","given":"Michael"},{"family":"Haney","given":"Douglas"}],"issued":{"date-parts":[["2016"]]}}}],"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Chen et al., 2016)</w:t>
      </w:r>
      <w:r>
        <w:rPr>
          <w:rFonts w:cs="Calibri"/>
          <w:color w:val="000000"/>
          <w:lang w:val="en-US" w:eastAsia="en-US"/>
        </w:rPr>
      </w:r>
      <w:r>
        <w:rPr>
          <w:rFonts w:cs="Calibri"/>
          <w:color w:val="000000"/>
          <w:lang w:val="en-US" w:eastAsia="en-US"/>
        </w:rPr>
        <w:fldChar w:fldCharType="end"/>
      </w:r>
      <w:r>
        <w:rPr>
          <w:rFonts w:cs="Calibri"/>
          <w:color w:val="000000"/>
        </w:rPr>
        <w:t xml:space="preserve"> and identify candidate vaccines for which investment in Phase III trials is likely to be most rewarding.</w:t>
      </w:r>
    </w:p>
    <w:p>
      <w:pPr>
        <w:pStyle w:val="Normal"/>
        <w:spacing w:lineRule="auto" w:line="360" w:before="0" w:after="0"/>
        <w:rPr>
          <w:rFonts w:cs="Calibri"/>
          <w:b/>
          <w:b/>
          <w:bCs/>
          <w:color w:val="000000"/>
        </w:rPr>
      </w:pPr>
      <w:r>
        <w:rPr>
          <w:rFonts w:cs="Calibri"/>
          <w:b/>
          <w:bCs/>
          <w:color w:val="000000"/>
        </w:rPr>
      </w:r>
    </w:p>
    <w:p>
      <w:pPr>
        <w:pStyle w:val="Normal"/>
        <w:spacing w:lineRule="auto" w:line="360" w:before="0" w:after="0"/>
        <w:rPr>
          <w:rFonts w:cs="Calibri"/>
          <w:b/>
          <w:b/>
          <w:bCs/>
          <w:color w:val="000000"/>
        </w:rPr>
      </w:pPr>
      <w:r>
        <w:rPr>
          <w:rFonts w:cs="Calibri"/>
          <w:b/>
          <w:bCs/>
          <w:color w:val="000000"/>
        </w:rPr>
        <w:t xml:space="preserve">Controlled human infection with </w:t>
      </w:r>
      <w:r>
        <w:rPr>
          <w:rFonts w:cs="Calibri"/>
          <w:b/>
          <w:bCs/>
          <w:i/>
          <w:iCs/>
          <w:color w:val="000000"/>
        </w:rPr>
        <w:t>S. mansoni</w:t>
      </w:r>
      <w:r>
        <w:rPr>
          <w:rFonts w:cs="Calibri"/>
          <w:b/>
          <w:bCs/>
          <w:color w:val="000000"/>
        </w:rPr>
        <w:t xml:space="preserve"> </w:t>
      </w:r>
    </w:p>
    <w:p>
      <w:pPr>
        <w:pStyle w:val="Normal"/>
        <w:spacing w:lineRule="auto" w:line="360" w:before="0" w:after="0"/>
        <w:rPr>
          <w:rFonts w:cs="Calibri"/>
          <w:color w:val="000000"/>
        </w:rPr>
      </w:pPr>
      <w:r>
        <w:rPr>
          <w:rFonts w:cs="Calibri"/>
          <w:color w:val="000000"/>
        </w:rPr>
        <w:t>In the laboratory, infecting individual laboratory snails (</w:t>
      </w:r>
      <w:r>
        <w:rPr>
          <w:rFonts w:cs="Calibri"/>
          <w:i/>
          <w:iCs/>
          <w:color w:val="000000"/>
        </w:rPr>
        <w:t xml:space="preserve">Biomphalaria </w:t>
      </w:r>
      <w:r>
        <w:rPr>
          <w:rFonts w:cs="Calibri"/>
          <w:color w:val="000000"/>
        </w:rPr>
        <w:t xml:space="preserve">species) with a single </w:t>
      </w:r>
      <w:r>
        <w:rPr>
          <w:rFonts w:cs="Calibri"/>
          <w:i/>
          <w:iCs/>
          <w:color w:val="000000"/>
        </w:rPr>
        <w:t>Sm</w:t>
      </w:r>
      <w:r>
        <w:rPr>
          <w:rFonts w:cs="Calibri"/>
          <w:color w:val="000000"/>
        </w:rPr>
        <w:t xml:space="preserve"> miracidium results in a clone of single-sex cercariae. Male clones of cercariae can be identified by polymerase chain reaction and these are used for infection because adult males will not produce eggs, hence, egg-induced pathology in schistosomiasis is avoided </w:t>
      </w:r>
      <w:r>
        <w:fldChar w:fldCharType="begin"/>
      </w:r>
      <w:r>
        <w:rPr>
          <w:rFonts w:cs="Calibri"/>
          <w:color w:val="000000"/>
          <w:lang w:val="en-US" w:eastAsia="en-US"/>
        </w:rPr>
        <w:instrText xml:space="preserve"> ADDIN ZOTERO_ITEM CSL_CITATION {"citationID":"fxDWl1fM","properties":{"formattedCitation":"(Janse et al., 2018)","plainCitation":"(Janse et al., 2018)","noteIndex":0},"citationItems":[{"id":99,"uris":["http://zotero.org/users/local/irBN4nTx/items/IWF2EITR"],"uri":["http://zotero.org/users/local/irBN4nTx/items/IWF2EITR"],"itemData":{"id":99,"type":"article-journal","abstract":"To accelerate the development of novel vaccines and drugs, a controlled human infection model was established for Schistosoma mansoni with the application of go","container-title":"The Journal of Infectious Diseases","DOI":"10.1093/infdis/jiy275","ISSN":"0022-1899","issue":"7","journalAbbreviation":"J Infect Dis","language":"en","page":"1142-1146","source":"academic.oup.com","title":"Establishing the Production of Male Schistosoma mansoni Cercariae for a Controlled Human Infection Model","volume":"218","author":[{"family":"Janse","given":"Jacqueline J."},{"family":"Langenberg","given":"Marijke C. C."},{"family":"Kos-Van Oosterhoud","given":"Janneke"},{"family":"Ozir-Fazalalikhan","given":"Arifa"},{"family":"Brienen","given":"Eric A. T."},{"family":"Winkel","given":"Béatrice M. F."},{"family":"Erkens","given":"Marianne A. A."},{"family":"Beek","given":"Martha T.","non-dropping-particle":"van der"},{"family":"Lieshout","given":"Lisette","non-dropping-particle":"van"},{"family":"Smits","given":"Hermelijn H."},{"family":"Webster","given":"Bonnie L."},{"family":"Zandvliet","given":"Maarten L."},{"family":"Verbeek","given":"Richard"},{"family":"Westra","given":"Inge M."},{"family":"Meij","given":"Pauline"},{"family":"Visser","given":"Leo G."},{"family":"Diepen","given":"Angela","non-dropping-particle":"van"},{"family":"Hokke","given":"Cornelis H."},{"family":"Yazdanbakhsh","given":"Maria"},{"family":"Roestenberg","given":"Meta"}],"issued":{"date-parts":[["2018",8,24]]}}}],"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Janse et al., 2018)</w:t>
      </w:r>
      <w:r>
        <w:rPr>
          <w:rFonts w:cs="Calibri"/>
          <w:color w:val="000000"/>
          <w:lang w:val="en-US" w:eastAsia="en-US"/>
        </w:rPr>
      </w:r>
      <w:r>
        <w:rPr>
          <w:rFonts w:cs="Calibri"/>
          <w:color w:val="000000"/>
          <w:lang w:val="en-US" w:eastAsia="en-US"/>
        </w:rPr>
        <w:fldChar w:fldCharType="end"/>
      </w:r>
      <w:r>
        <w:rPr>
          <w:rFonts w:cs="Calibri"/>
          <w:color w:val="000000"/>
        </w:rPr>
        <w:t xml:space="preserve">. The controlled human infection with </w:t>
      </w:r>
      <w:r>
        <w:rPr>
          <w:rFonts w:cs="Calibri"/>
          <w:i/>
          <w:iCs/>
          <w:color w:val="000000"/>
        </w:rPr>
        <w:t>S. mansoni</w:t>
      </w:r>
      <w:r>
        <w:rPr>
          <w:rFonts w:cs="Calibri"/>
          <w:color w:val="000000"/>
        </w:rPr>
        <w:t xml:space="preserve"> (CHI-S) involves applying a selected number of male </w:t>
      </w:r>
      <w:r>
        <w:rPr>
          <w:rFonts w:cs="Calibri"/>
          <w:i/>
          <w:color w:val="000000"/>
        </w:rPr>
        <w:t xml:space="preserve">Sm </w:t>
      </w:r>
      <w:r>
        <w:rPr>
          <w:rFonts w:cs="Calibri"/>
          <w:color w:val="000000"/>
        </w:rPr>
        <w:t xml:space="preserve">cercariae onto the human skin and the </w:t>
      </w:r>
      <w:r>
        <w:rPr>
          <w:rFonts w:cs="Calibri"/>
          <w:i/>
          <w:color w:val="000000"/>
        </w:rPr>
        <w:t xml:space="preserve">Sm </w:t>
      </w:r>
      <w:r>
        <w:rPr>
          <w:rFonts w:cs="Calibri"/>
          <w:color w:val="000000"/>
        </w:rPr>
        <w:t xml:space="preserve">cercariae naturally penetrate the skin. A team at the Leiden University Medical Center in the Netherlands has safely conducted the first CHI-S. In a proof-of-concept trial, approximately 80% of healthy individuals were successfully infected as measured with a highly-sensitive lateral flow assay for schistosome-specific circulating anodic antigen (CAA) in blood </w:t>
      </w:r>
      <w:r>
        <w:fldChar w:fldCharType="begin"/>
      </w:r>
      <w:r>
        <w:rPr>
          <w:rFonts w:cs="Calibri"/>
          <w:color w:val="000000"/>
          <w:lang w:val="en-US" w:eastAsia="en-US"/>
        </w:rPr>
        <w:instrText xml:space="preserve"> ADDIN ZOTERO_ITEM CSL_CITATION {"citationID":"N2nVD3du","properties":{"formattedCitation":"(Langenberg et al., 2020)","plainCitation":"(Langenberg et al., 2020)","noteIndex":0},"citationItems":[{"id":176,"uris":["http://zotero.org/users/local/irBN4nTx/items/GJ4QJAPW"],"uri":["http://zotero.org/users/local/irBN4nTx/items/GJ4QJAPW"],"itemData":{"id":176,"type":"article-journal","abstract":"Schistosomiasis treatment relies on the use of a single drug, praziquantel, which is insufficient to control transmission in highly endemic areas(1). Novel medicines and vaccines are urgently needed(2,3). An experimental human model for schistosomiasis could accelerate the development of these products. We performed a dose-escalating clinical safety trial in 17 volunteers with male Schistosoma mansoni cercariae, which do not produce eggs (clinicaltrials.gov NCT02755324), at the Leiden University Medical Center, the Netherlands. The primary endpoints were adverse events and infectivity. We found a dose-related increase in adverse events related to acute schistosomiasis syndrome, which occurred in 9 of 17 volunteers. Overall, 5 volunteers (all 3 of the high dose group and 2 of 11 of the medium dose group) reported severe adverse events. Worm-derived circulating anodic antigen, the biomarker of the primary infection endpoint, peaked in 82% of volunteers at 3-10 weeks following exposure. All volunteers showed IgM and IgG1 seroconversion and worm-specific cytokine production by CD4(+) T cells. All volunteers were cured with praziquantel provided at 12 weeks after exposure. Infection with 20 Schistosoma mansoni cercariae led to severe adverse events in 18% of volunteers and high infection rates. This infection model paves the way for fast-track product development for treatment and prevention of schistosomiasis.","archive":"PubMed","archive_location":"32066978","container-title":"Nature medicine","DOI":"10.1038/s41591-020-0759-x","ISSN":"1546-170X","issue":"3","journalAbbreviation":"Nat Med","language":"eng","page":"326-332","title":"A controlled human Schistosoma mansoni infection model to advance novel drugs, vaccines and diagnostics","volume":"26","author":[{"family":"Langenberg","given":"Marijke C C"},{"family":"Hoogerwerf","given":"Marie-Astrid"},{"family":"Koopman","given":"Jan Pieter R"},{"family":"Janse","given":"Jacqueline J"},{"family":"Kos-van Oosterhoud","given":"Janneke"},{"family":"Feijt","given":"Carola"},{"family":"Jochems","given":"Simon P"},{"family":"Dood","given":"Claudia J","non-dropping-particle":"de"},{"family":"Schuijlenburg","given":"Roos","non-dropping-particle":"van"},{"family":"Ozir-Fazalalikhan","given":"Arifa"},{"family":"Manurung","given":"Mikhael D"},{"family":"Sartono","given":"Erliyani"},{"family":"Beek","given":"Martha T","non-dropping-particle":"van der"},{"family":"Winkel","given":"Béatrice M F"},{"family":"Verbeek-Menken","given":"Petra H"},{"family":"Stam","given":"Koen A"},{"family":"Leeuwen","given":"Fijs W B","non-dropping-particle":"van"},{"family":"Meij","given":"Pauline"},{"family":"Diepen","given":"Angela","non-dropping-particle":"van"},{"family":"Lieshout","given":"Lisette","non-dropping-particle":"van"},{"family":"Dam","given":"Govert J","non-dropping-particle":"van"},{"family":"Corstjens","given":"Paul L A M"},{"family":"Hokke","given":"Cornelis H"},{"family":"Yazdanbakhsh","given":"Maria"},{"family":"Visser","given":"Leo G"},{"family":"Roestenberg","given":"Meta"}],"issued":{"date-parts":[["2020",3]]}}}],"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Langenberg et al., 2020)</w:t>
      </w:r>
      <w:r>
        <w:rPr>
          <w:rFonts w:cs="Calibri"/>
          <w:color w:val="000000"/>
          <w:lang w:val="en-US" w:eastAsia="en-US"/>
        </w:rPr>
      </w:r>
      <w:r>
        <w:rPr>
          <w:rFonts w:cs="Calibri"/>
          <w:color w:val="000000"/>
          <w:lang w:val="en-US" w:eastAsia="en-US"/>
        </w:rPr>
        <w:fldChar w:fldCharType="end"/>
      </w:r>
      <w:r>
        <w:rPr>
          <w:rFonts w:cs="Calibri"/>
          <w:color w:val="000000"/>
        </w:rPr>
        <w:t>. In all cases infections were treated effectively using praziquantel.</w:t>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b/>
          <w:b/>
          <w:bCs/>
          <w:color w:val="000000"/>
        </w:rPr>
      </w:pPr>
      <w:r>
        <w:rPr>
          <w:rFonts w:cs="Calibri"/>
          <w:b/>
          <w:bCs/>
          <w:color w:val="000000"/>
        </w:rPr>
        <w:t xml:space="preserve">Transfer to </w:t>
      </w:r>
      <w:r>
        <w:rPr>
          <w:rFonts w:cs="Calibri"/>
          <w:b/>
          <w:bCs/>
          <w:i/>
          <w:color w:val="000000"/>
        </w:rPr>
        <w:t>S. mansoni</w:t>
      </w:r>
      <w:r>
        <w:rPr>
          <w:rFonts w:cs="Calibri"/>
          <w:b/>
          <w:bCs/>
          <w:color w:val="000000"/>
        </w:rPr>
        <w:t xml:space="preserve"> endemic country</w:t>
      </w:r>
    </w:p>
    <w:p>
      <w:pPr>
        <w:pStyle w:val="Normal"/>
        <w:spacing w:lineRule="auto" w:line="360" w:before="0" w:after="0"/>
        <w:rPr>
          <w:rFonts w:cs="Calibri"/>
          <w:color w:val="000000"/>
        </w:rPr>
      </w:pPr>
      <w:r>
        <w:rPr>
          <w:rFonts w:cs="Calibri"/>
          <w:color w:val="000000"/>
        </w:rPr>
        <w:t xml:space="preserve">Establishing the CHI-S model in Uganda, where </w:t>
      </w:r>
      <w:r>
        <w:rPr>
          <w:rFonts w:cs="Calibri"/>
          <w:i/>
          <w:color w:val="000000"/>
        </w:rPr>
        <w:t>S. mansoni</w:t>
      </w:r>
      <w:r>
        <w:rPr>
          <w:rFonts w:cs="Calibri"/>
          <w:color w:val="000000"/>
        </w:rPr>
        <w:t xml:space="preserve"> is endemic has immunological considerations. Prior schistosome exposure will impact immune responses to </w:t>
      </w:r>
      <w:r>
        <w:rPr>
          <w:rFonts w:cs="Calibri"/>
          <w:i/>
          <w:color w:val="000000"/>
        </w:rPr>
        <w:t>S. mansoni</w:t>
      </w:r>
      <w:r>
        <w:rPr>
          <w:rFonts w:cs="Calibri"/>
          <w:color w:val="000000"/>
        </w:rPr>
        <w:t xml:space="preserve"> infection and candidate vaccines: individuals can be sensitised to schistosomes prenatally and in very early childhood </w:t>
      </w:r>
      <w:r>
        <w:fldChar w:fldCharType="begin"/>
      </w:r>
      <w:r>
        <w:rPr>
          <w:rFonts w:cs="Calibri"/>
          <w:color w:val="000000"/>
          <w:lang w:val="en-US" w:eastAsia="en-US"/>
        </w:rPr>
        <w:instrText xml:space="preserve"> ADDIN ZOTERO_ITEM CSL_CITATION {"citationID":"qPI4ewPj","properties":{"formattedCitation":"(Bustinduy et al., 2017; Novato-Silva et al., 1992)","plainCitation":"(Bustinduy et al., 2017; Novato-Silva et al., 1992)","noteIndex":0},"citationItems":[{"id":384,"uris":["http://zotero.org/users/local/irBN4nTx/items/LREQ6KK5"],"uri":["http://zotero.org/users/local/irBN4nTx/items/LREQ6KK5"],"itemData":{"id":384,"type":"article-journal","abstract":"Early in the history of schistosomiasis research, children under 5 years of age were known to be infected. Although this problem was recognized over 100 years ago, insufficient action has been taken to address this issue. Under current policy, such infected children only receive their first antiparasitic treatment (praziquantel - PZQ) upon entry into primary school as current mass drug administration programmes typically target school-aged children. For many infected children, they will wait up to 6 years before receiving their first medication and significant schistosomiasis-related morbidity may have already established. This inequity would not be accepted for other diseases. To unveil some of the reasons behind this neglect, it is paramount to understand the intricate historical relationship between schistosomiasis and British Imperial medicine, to underline its lasting influence on today's public health priorities. This review presents a perspective on the historical neglect of paediatric schistosomiasis, focusing on important gaps that persist from the early days after discovery of this parasite. Looking to end this inequity, we address several issues that need to be overcome to move forward towards the lasting success of schistosomiasis control and elimination efforts.","container-title":"Parasitology","DOI":"10.1017/S0031182017000014","ISSN":"1469-8161","issue":"12","journalAbbreviation":"Parasitology","language":"eng","note":"PMID: 28245890","page":"1613-1623","source":"PubMed","title":"One hundred years of neglect in paediatric schistosomiasis","volume":"144","author":[{"family":"Bustinduy","given":"Amaya L."},{"family":"Wright","given":"Stephen"},{"family":"Joekes","given":"Elizabeth C."},{"family":"Kabatereine","given":"Narcis B."},{"family":"Reinhard-Rupp","given":"Jutta"},{"family":"King","given":"Charles H."},{"family":"Stothard","given":"J. Russell"}],"issued":{"date-parts":[["2017",10]]}}},{"id":382,"uris":["http://zotero.org/users/local/irBN4nTx/items/9E4SXHEM"],"uri":["http://zotero.org/users/local/irBN4nTx/items/9E4SXHEM"],"itemData":{"id":382,"type":"article-journal","abstract":"The immune status of peripheral blood mononuclear cells (PBMC) and sera of pregnant women infected with the helminth Schistosoma mansoni was studied during pregnancy and the cord blood mononuclear cells (CBMC) and sera from their offspring were studied at parturition. PBMC pokeweed mitogen-induced responses were maintained in gravid women, but the responses to both schistosome and non-schistosome antigenic preparations declined progressively during pregnancy. Schistosomal antigens stimulated proliferative responses by the CBMC of many neonates born of infected mothers, but not those of uninfected mothers. These specific responses by CBMC of only neonates born of infected mothers are indicative of in utero, cell-mediated sensitization of the neonates, which could be due either to circulating schistosomal antigens or to anti-idiotypic antibodies which cross the placenta during gestation. Sera from infected mothers and the cord blood sera from their babies showed the same levels of specific IgG anti-schistosomal activity. Anti-schistosomal IgM levels were maintained during pregnancy to some antigens and not to others, while such antibodies were rarely found in cord blood sera, and then only at very low levels.","container-title":"Scandinavian Journal of Immunology","DOI":"10.1111/j.1365-3083.1992.tb02878.x","ISSN":"0300-9475","issue":"4","journalAbbreviation":"Scand. J. Immunol.","language":"eng","note":"PMID: 1557613","page":"429-437","source":"PubMed","title":"Immune responses during human schistosomiasis mansoni. XVIII. Immunologic status of pregnant women and their neonates","volume":"35","author":[{"family":"Novato-Silva","given":"E."},{"family":"Gazzinelli","given":"G."},{"family":"Colley","given":"D. G."}],"issued":{"date-parts":[["1992",4]]}}}],"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Bustinduy et al., 2017; Novato-Silva et al., 1992)</w:t>
      </w:r>
      <w:r>
        <w:rPr>
          <w:rFonts w:cs="Calibri"/>
          <w:color w:val="000000"/>
          <w:lang w:val="en-US" w:eastAsia="en-US"/>
        </w:rPr>
      </w:r>
      <w:r>
        <w:rPr>
          <w:rFonts w:cs="Calibri"/>
          <w:color w:val="000000"/>
          <w:lang w:val="en-US" w:eastAsia="en-US"/>
        </w:rPr>
        <w:fldChar w:fldCharType="end"/>
      </w:r>
      <w:r>
        <w:rPr>
          <w:rFonts w:cs="Calibri"/>
          <w:color w:val="000000"/>
        </w:rPr>
        <w:t xml:space="preserve">. In addition, differences in co-infections and other environmental exposures are likely to result in important differences in vaccine response between Europe and tropical Africa </w:t>
      </w:r>
      <w:r>
        <w:fldChar w:fldCharType="begin"/>
      </w:r>
      <w:r>
        <w:rPr>
          <w:rFonts w:cs="Calibri"/>
          <w:color w:val="000000"/>
          <w:lang w:val="en-US" w:eastAsia="en-US"/>
        </w:rPr>
        <w:instrText xml:space="preserve"> ADDIN ZOTERO_ITEM CSL_CITATION {"citationID":"ow1id2rR","properties":{"formattedCitation":"(Muyanja et al., 2014)","plainCitation":"(Muyanja et al., 2014)","noteIndex":0},"citationItems":[{"id":379,"uris":["http://zotero.org/users/local/irBN4nTx/items/27H4M69B"],"uri":["http://zotero.org/users/local/irBN4nTx/items/27H4M69B"],"itemData":{"id":379,"type":"article-journal","abstract":"BACKGROUND: Defining the parameters that modulate vaccine responses in African populations will be imperative to design effective vaccines for protection against HIV, malaria, tuberculosis, and dengue virus infections. This study aimed to evaluate the contribution of the patient-specific immune microenvironment to the response to the licensed yellow fever vaccine 17D (YF-17D) in an African cohort.\nMETHODS: We compared responses to YF-17D in 50 volunteers in Entebbe, Uganda, and 50 volunteers in Lausanne, Switzerland. We measured the CD8+ T cell and B cell responses induced by YF-17D and correlated them with immune parameters analyzed by flow cytometry prior to vaccination.\nRESULTS: We showed that YF-17D-induced CD8+ T cell and B cell responses were substantially lower in immunized individuals from Entebbe compared with immunized individuals from Lausanne. The impaired vaccine response in the Entebbe cohort associated with reduced YF-17D replication. Prior to vaccination, we observed higher frequencies of exhausted and activated NK cells, differentiated T and B cell subsets and proinflammatory monocytes, suggesting an activated immune microenvironment in the Entebbe volunteers. Interestingly, activation of CD8+ T cells and B cells as well as proinflammatory monocytes at baseline negatively correlated with YF-17D-neutralizing antibody titers after vaccination. Additionally, memory T and B cell responses in preimmunized volunteers exhibited reduced persistence in the Entebbe cohort but were boosted by a second vaccination.\nCONCLUSION: Together, these results demonstrate that an activated immune microenvironment prior to vaccination impedes efficacy of the YF-17D vaccine in an African cohort and suggest that vaccine regimens may need to be boosted in African populations to achieve efficient immunity.\nTRIAL REGISTRATION: Registration is not required for observational studies.\nFUNDING: This study was funded by Canada's Global Health Research Initiative, Defense Threat Reduction Agency, National Institute of Allergy and Infectious Diseases, Bill &amp; Melinda Gates Foundation, and United States Agency for International Development.","container-title":"The Journal of Clinical Investigation","DOI":"10.1172/JCI75429","ISSN":"1558-8238","issue":"7","journalAbbreviation":"J. Clin. Invest.","language":"eng","note":"PMID: 24911151\nPMCID: PMC4071376","page":"3147-3158","source":"PubMed","title":"Immune activation alters cellular and humoral responses to yellow fever 17D vaccine","volume":"124","author":[{"family":"Muyanja","given":"Enoch"},{"family":"Ssemaganda","given":"Aloysius"},{"family":"Ngauv","given":"Pearline"},{"family":"Cubas","given":"Rafael"},{"family":"Perrin","given":"Helene"},{"family":"Srinivasan","given":"Divya"},{"family":"Canderan","given":"Glenda"},{"family":"Lawson","given":"Benton"},{"family":"Kopycinski","given":"Jakub"},{"family":"Graham","given":"Amanda S."},{"family":"Rowe","given":"Dawne K."},{"family":"Smith","given":"Michaela J."},{"family":"Isern","given":"Sharon"},{"family":"Michael","given":"Scott"},{"family":"Silvestri","given":"Guido"},{"family":"Vanderford","given":"Thomas H."},{"family":"Castro","given":"Erika"},{"family":"Pantaleo","given":"Giuseppe"},{"family":"Singer","given":"Joel"},{"family":"Gillmour","given":"Jill"},{"family":"Kiwanuka","given":"Noah"},{"family":"Nanvubya","given":"Annet"},{"family":"Schmidt","given":"Claudia"},{"family":"Birungi","given":"Josephine"},{"family":"Cox","given":"Josephine"},{"family":"Haddad","given":"Elias K."},{"family":"Kaleebu","given":"Pontiano"},{"family":"Fast","given":"Patricia"},{"family":"Sekaly","given":"Rafick-Pierre"},{"family":"Trautmann","given":"Lydie"},{"family":"Gaucher","given":"Denis"}],"issued":{"date-parts":[["2014",7]]}}}],"schema":"https://github.com/citation-style-language/schema/raw/master/csl-citation.json"} </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Muyanja et al., 2014)</w:t>
      </w:r>
      <w:r>
        <w:rPr>
          <w:rFonts w:cs="Calibri"/>
          <w:color w:val="000000"/>
          <w:lang w:val="en-US" w:eastAsia="en-US"/>
        </w:rPr>
      </w:r>
      <w:r>
        <w:rPr>
          <w:rFonts w:cs="Calibri"/>
          <w:color w:val="000000"/>
          <w:lang w:val="en-US" w:eastAsia="en-US"/>
        </w:rPr>
        <w:fldChar w:fldCharType="end"/>
      </w:r>
      <w:r>
        <w:rPr>
          <w:rFonts w:cs="Calibri"/>
          <w:color w:val="000000"/>
        </w:rPr>
        <w:t xml:space="preserve">. Establishing experimental infections in a previously exposed population will be highly informative in dissecting population differences in immune responses and will prepare Uganda for future accelerated testing of vaccine candidates. </w:t>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b/>
          <w:b/>
          <w:bCs/>
          <w:lang w:val="en-US"/>
        </w:rPr>
      </w:pPr>
      <w:r>
        <w:rPr>
          <w:rFonts w:cs="Calibri"/>
          <w:b/>
          <w:bCs/>
          <w:lang w:val="en-US"/>
        </w:rPr>
        <w:t>References</w:t>
      </w:r>
    </w:p>
    <w:p>
      <w:pPr>
        <w:pStyle w:val="Bibliography"/>
        <w:spacing w:lineRule="auto" w:line="360"/>
        <w:rPr>
          <w:rFonts w:cs="Calibri"/>
        </w:rPr>
      </w:pPr>
      <w:r>
        <w:fldChar w:fldCharType="begin"/>
      </w:r>
      <w:r>
        <w:rPr>
          <w:b/>
          <w:bCs/>
          <w:rFonts w:cs="Calibri"/>
          <w:lang w:val="en-US"/>
        </w:rPr>
        <w:instrText xml:space="preserve"> ADDIN ZOTERO_BIBL {"uncited":[],"omitted":[],"custom":[]} CSL_BIBLIOGRAPHY </w:instrText>
      </w:r>
      <w:r>
        <w:rPr>
          <w:rFonts w:cs="Calibri"/>
          <w:b/>
          <w:bCs/>
          <w:lang w:val="en-US"/>
        </w:rPr>
      </w:r>
      <w:r>
        <w:rPr>
          <w:b/>
          <w:bCs/>
          <w:rFonts w:cs="Calibri"/>
          <w:lang w:val="en-US"/>
        </w:rPr>
        <w:fldChar w:fldCharType="separate"/>
      </w:r>
      <w:r>
        <w:rPr>
          <w:rFonts w:cs="Calibri"/>
          <w:b/>
          <w:bCs/>
          <w:lang w:val="en-US"/>
        </w:rPr>
      </w:r>
      <w:r>
        <w:rPr>
          <w:rFonts w:cs="Calibri"/>
        </w:rPr>
        <w:t xml:space="preserve">Alsallaq, R. A., Gurarie, D., Ndeffo Mbah, M., Galvani, A., &amp; King, C. (2017). Quantitative assessment of the impact of partially protective anti-schistosomiasis vaccines. </w:t>
      </w:r>
      <w:r>
        <w:rPr>
          <w:rFonts w:cs="Calibri"/>
          <w:i/>
          <w:iCs/>
        </w:rPr>
        <w:t>PLoS Neglected Tropical Diseases</w:t>
      </w:r>
      <w:r>
        <w:rPr>
          <w:rFonts w:cs="Calibri"/>
        </w:rPr>
        <w:t xml:space="preserve">, </w:t>
      </w:r>
      <w:r>
        <w:rPr>
          <w:rFonts w:cs="Calibri"/>
          <w:i/>
          <w:iCs/>
        </w:rPr>
        <w:t>11</w:t>
      </w:r>
      <w:r>
        <w:rPr>
          <w:rFonts w:cs="Calibri"/>
        </w:rPr>
        <w:t>(4), e0005544. https://doi.org/10.1371/journal.pntd.0005544</w:t>
      </w:r>
    </w:p>
    <w:p>
      <w:pPr>
        <w:pStyle w:val="Bibliography"/>
        <w:spacing w:lineRule="auto" w:line="360"/>
        <w:rPr/>
      </w:pPr>
      <w:r>
        <w:rPr>
          <w:rFonts w:cs="Calibri"/>
        </w:rPr>
        <w:t xml:space="preserve">Bustinduy, A. L., Wright, S., Joekes, E. C., Kabatereine, N. B., Reinhard-Rupp, J., King, C. H., &amp; Stothard, J. R. (2017). One hundred years of neglect in paediatric schistosomiasis. </w:t>
      </w:r>
      <w:r>
        <w:rPr>
          <w:rFonts w:cs="Calibri"/>
          <w:i/>
          <w:iCs/>
        </w:rPr>
        <w:t>Parasitology</w:t>
      </w:r>
      <w:r>
        <w:rPr>
          <w:rFonts w:cs="Calibri"/>
        </w:rPr>
        <w:t xml:space="preserve">, </w:t>
      </w:r>
      <w:r>
        <w:rPr>
          <w:rFonts w:cs="Calibri"/>
          <w:i/>
          <w:iCs/>
        </w:rPr>
        <w:t>144</w:t>
      </w:r>
      <w:r>
        <w:rPr>
          <w:rFonts w:cs="Calibri"/>
        </w:rPr>
        <w:t>(12), 1613–1623. https://doi.org/10.1017/S0031182017000014</w:t>
      </w:r>
    </w:p>
    <w:p>
      <w:pPr>
        <w:pStyle w:val="Bibliography"/>
        <w:spacing w:lineRule="auto" w:line="360"/>
        <w:rPr/>
      </w:pPr>
      <w:r>
        <w:rPr>
          <w:rFonts w:cs="Calibri"/>
        </w:rPr>
        <w:t xml:space="preserve">Crellen, T., Walker, M., Lamberton, P. H. L., Kabatereine, N. B., Tukahebwa, E. M., Cotton, J. A., &amp; Webster, J. P. (2016). Reduced Efficacy of Praziquantel Against Schistosoma mansoni Is Associated With Multiple Rounds of Mass Drug Administration. </w:t>
      </w:r>
      <w:r>
        <w:rPr>
          <w:rFonts w:cs="Calibri"/>
          <w:i/>
          <w:iCs/>
        </w:rPr>
        <w:t>Clinical Infectious Diseases : An Official Publication of the Infectious Diseases Society of America</w:t>
      </w:r>
      <w:r>
        <w:rPr>
          <w:rFonts w:cs="Calibri"/>
        </w:rPr>
        <w:t xml:space="preserve">, </w:t>
      </w:r>
      <w:r>
        <w:rPr>
          <w:rFonts w:cs="Calibri"/>
          <w:i/>
          <w:iCs/>
        </w:rPr>
        <w:t>63</w:t>
      </w:r>
      <w:r>
        <w:rPr>
          <w:rFonts w:cs="Calibri"/>
        </w:rPr>
        <w:t>(9), 1151–1159. PubMed. https://doi.org/10.1093/cid/ciw506</w:t>
      </w:r>
    </w:p>
    <w:p>
      <w:pPr>
        <w:pStyle w:val="Bibliography"/>
        <w:spacing w:lineRule="auto" w:line="360"/>
        <w:rPr/>
      </w:pPr>
      <w:r>
        <w:rPr>
          <w:rFonts w:cs="Calibri"/>
        </w:rPr>
        <w:t xml:space="preserve">Elliott, A. M., Roestenberg, M., Wajja, A., Opio, C., Angumya, F., Adriko, M., Egesa, M., Gitome, S., Mfutso-Bengo, J., Bejon, P., Kapulu, M., Seager, Z., Lutalo, T., Nazziwa, W. B., Muwumuza, A., Yazdanbakhsh, M., Kaleebu, P., Kabatereine, N., &amp; Tukahebwa, E. (2018). Ethical and scientific considerations on the establishment of a controlled human infection model for schistosomiasis in Uganda: Report of a stakeholders’ meeting held in Entebbe, Uganda. </w:t>
      </w:r>
      <w:r>
        <w:rPr>
          <w:rFonts w:cs="Calibri"/>
          <w:i/>
          <w:iCs/>
        </w:rPr>
        <w:t>AAS Open Research</w:t>
      </w:r>
      <w:r>
        <w:rPr>
          <w:rFonts w:cs="Calibri"/>
        </w:rPr>
        <w:t xml:space="preserve">, </w:t>
      </w:r>
      <w:r>
        <w:rPr>
          <w:rFonts w:cs="Calibri"/>
          <w:i/>
          <w:iCs/>
        </w:rPr>
        <w:t>1</w:t>
      </w:r>
      <w:r>
        <w:rPr>
          <w:rFonts w:cs="Calibri"/>
        </w:rPr>
        <w:t>, 2. https://doi.org/10.12688/aasopenres.12841.2</w:t>
      </w:r>
    </w:p>
    <w:p>
      <w:pPr>
        <w:pStyle w:val="Bibliography"/>
        <w:spacing w:lineRule="auto" w:line="360"/>
        <w:rPr/>
      </w:pPr>
      <w:r>
        <w:rPr>
          <w:rFonts w:cs="Calibri"/>
        </w:rPr>
        <w:t xml:space="preserve">Grevelding, C. G. (2004). Schistosoma. </w:t>
      </w:r>
      <w:r>
        <w:rPr>
          <w:rFonts w:cs="Calibri"/>
          <w:i/>
          <w:iCs/>
        </w:rPr>
        <w:t>Current Biology</w:t>
      </w:r>
      <w:r>
        <w:rPr>
          <w:rFonts w:cs="Calibri"/>
        </w:rPr>
        <w:t xml:space="preserve">, </w:t>
      </w:r>
      <w:r>
        <w:rPr>
          <w:rFonts w:cs="Calibri"/>
          <w:i/>
          <w:iCs/>
        </w:rPr>
        <w:t>14</w:t>
      </w:r>
      <w:r>
        <w:rPr>
          <w:rFonts w:cs="Calibri"/>
        </w:rPr>
        <w:t>(14), R545. https://doi.org/10.1016/j.cub.2004.07.006</w:t>
      </w:r>
    </w:p>
    <w:p>
      <w:pPr>
        <w:pStyle w:val="Bibliography"/>
        <w:spacing w:lineRule="auto" w:line="360"/>
        <w:rPr/>
      </w:pPr>
      <w:r>
        <w:rPr>
          <w:rFonts w:cs="Calibri"/>
        </w:rPr>
        <w:t xml:space="preserve">Gurarie, D., Yoon, N., Li, E., Ndeffo-Mbah, M., Durham, D., Phillips, A. E., Aurelio, H. O., Ferro, J., Galvani, A. P., &amp; King, C. H. (2015). Modelling control of Schistosoma haematobium infection: Predictions of the long-term impact of mass drug administration in Africa. </w:t>
      </w:r>
      <w:r>
        <w:rPr>
          <w:rFonts w:cs="Calibri"/>
          <w:i/>
          <w:iCs/>
        </w:rPr>
        <w:t>Parasites &amp; Vectors</w:t>
      </w:r>
      <w:r>
        <w:rPr>
          <w:rFonts w:cs="Calibri"/>
        </w:rPr>
        <w:t xml:space="preserve">, </w:t>
      </w:r>
      <w:r>
        <w:rPr>
          <w:rFonts w:cs="Calibri"/>
          <w:i/>
          <w:iCs/>
        </w:rPr>
        <w:t>8</w:t>
      </w:r>
      <w:r>
        <w:rPr>
          <w:rFonts w:cs="Calibri"/>
        </w:rPr>
        <w:t>, 529. https://doi.org/10.1186/s13071-015-1144-3</w:t>
      </w:r>
    </w:p>
    <w:p>
      <w:pPr>
        <w:pStyle w:val="Bibliography"/>
        <w:spacing w:lineRule="auto" w:line="360"/>
        <w:rPr/>
      </w:pPr>
      <w:r>
        <w:rPr>
          <w:rFonts w:cs="Calibri"/>
        </w:rPr>
        <w:t xml:space="preserve">Janse, J. J., Langenberg, M. C. C., Kos-Van Oosterhoud, J., Ozir-Fazalalikhan, A., Brienen, E. A. T., Winkel, B. M. F., Erkens, M. A. A., van der Beek, M. T., van Lieshout, L., Smits, H. H., Webster, B. L., Zandvliet, M. L., Verbeek, R., Westra, I. M., Meij, P., Visser, L. G., van Diepen, A., Hokke, C. H., Yazdanbakhsh, M., &amp; Roestenberg, M. (2018). Establishing the Production of Male Schistosoma mansoni Cercariae for a Controlled Human Infection Model. </w:t>
      </w:r>
      <w:r>
        <w:rPr>
          <w:rFonts w:cs="Calibri"/>
          <w:i/>
          <w:iCs/>
        </w:rPr>
        <w:t>The Journal of Infectious Diseases</w:t>
      </w:r>
      <w:r>
        <w:rPr>
          <w:rFonts w:cs="Calibri"/>
        </w:rPr>
        <w:t xml:space="preserve">, </w:t>
      </w:r>
      <w:r>
        <w:rPr>
          <w:rFonts w:cs="Calibri"/>
          <w:i/>
          <w:iCs/>
        </w:rPr>
        <w:t>218</w:t>
      </w:r>
      <w:r>
        <w:rPr>
          <w:rFonts w:cs="Calibri"/>
        </w:rPr>
        <w:t>(7), 1142–1146. https://doi.org/10.1093/infdis/jiy275</w:t>
      </w:r>
    </w:p>
    <w:p>
      <w:pPr>
        <w:pStyle w:val="Bibliography"/>
        <w:spacing w:lineRule="auto" w:line="360"/>
        <w:rPr/>
      </w:pPr>
      <w:r>
        <w:rPr>
          <w:rFonts w:cs="Calibri"/>
        </w:rPr>
        <w:t xml:space="preserve">Langenberg, M. C. C., Hoogerwerf, M.-A., Koopman, J. P. R., Janse, J. J., Kos-van Oosterhoud, J., Feijt, C., Jochems, S. P., de Dood, C. J., van Schuijlenburg, R., Ozir-Fazalalikhan, A., Manurung, M. D., Sartono, E., van der Beek, M. T., Winkel, B. M. F., Verbeek-Menken, P. H., Stam, K. A., van Leeuwen, F. W. B., Meij, P., van Diepen, A., … Roestenberg, M. (2020). A controlled human Schistosoma mansoni infection model to advance novel drugs, vaccines and diagnostics. </w:t>
      </w:r>
      <w:r>
        <w:rPr>
          <w:rFonts w:cs="Calibri"/>
          <w:i/>
          <w:iCs/>
        </w:rPr>
        <w:t>Nature Medicine</w:t>
      </w:r>
      <w:r>
        <w:rPr>
          <w:rFonts w:cs="Calibri"/>
        </w:rPr>
        <w:t xml:space="preserve">, </w:t>
      </w:r>
      <w:r>
        <w:rPr>
          <w:rFonts w:cs="Calibri"/>
          <w:i/>
          <w:iCs/>
        </w:rPr>
        <w:t>26</w:t>
      </w:r>
      <w:r>
        <w:rPr>
          <w:rFonts w:cs="Calibri"/>
        </w:rPr>
        <w:t>(3), 326–332. PubMed. https://doi.org/10.1038/s41591-020-0759-x</w:t>
      </w:r>
    </w:p>
    <w:p>
      <w:pPr>
        <w:pStyle w:val="Bibliography"/>
        <w:spacing w:lineRule="auto" w:line="360"/>
        <w:rPr/>
      </w:pPr>
      <w:r>
        <w:rPr>
          <w:rFonts w:cs="Calibri"/>
        </w:rPr>
        <w:t xml:space="preserve">Muyanja, E., Ssemaganda, A., Ngauv, P., Cubas, R., Perrin, H., Srinivasan, D., Canderan, G., Lawson, B., Kopycinski, J., Graham, A. S., Rowe, D. K., Smith, M. J., Isern, S., Michael, S., Silvestri, G., Vanderford, T. H., Castro, E., Pantaleo, G., Singer, J., … Gaucher, D. (2014). Immune activation alters cellular and humoral responses to yellow fever 17D vaccine. </w:t>
      </w:r>
      <w:r>
        <w:rPr>
          <w:rFonts w:cs="Calibri"/>
          <w:i/>
          <w:iCs/>
        </w:rPr>
        <w:t>The Journal of Clinical Investigation</w:t>
      </w:r>
      <w:r>
        <w:rPr>
          <w:rFonts w:cs="Calibri"/>
        </w:rPr>
        <w:t xml:space="preserve">, </w:t>
      </w:r>
      <w:r>
        <w:rPr>
          <w:rFonts w:cs="Calibri"/>
          <w:i/>
          <w:iCs/>
        </w:rPr>
        <w:t>124</w:t>
      </w:r>
      <w:r>
        <w:rPr>
          <w:rFonts w:cs="Calibri"/>
        </w:rPr>
        <w:t>(7), 3147–3158. https://doi.org/10.1172/JCI75429</w:t>
      </w:r>
    </w:p>
    <w:p>
      <w:pPr>
        <w:pStyle w:val="Bibliography"/>
        <w:spacing w:lineRule="auto" w:line="360"/>
        <w:rPr/>
      </w:pPr>
      <w:r>
        <w:rPr>
          <w:rFonts w:cs="Calibri"/>
        </w:rPr>
        <w:t xml:space="preserve">Novato-Silva, E., Gazzinelli, G., &amp; Colley, D. G. (1992). Immune responses during human schistosomiasis mansoni. XVIII. Immunologic status of pregnant women and their neonates. </w:t>
      </w:r>
      <w:r>
        <w:rPr>
          <w:rFonts w:cs="Calibri"/>
          <w:i/>
          <w:iCs/>
        </w:rPr>
        <w:t>Scandinavian Journal of Immunology</w:t>
      </w:r>
      <w:r>
        <w:rPr>
          <w:rFonts w:cs="Calibri"/>
        </w:rPr>
        <w:t xml:space="preserve">, </w:t>
      </w:r>
      <w:r>
        <w:rPr>
          <w:rFonts w:cs="Calibri"/>
          <w:i/>
          <w:iCs/>
        </w:rPr>
        <w:t>35</w:t>
      </w:r>
      <w:r>
        <w:rPr>
          <w:rFonts w:cs="Calibri"/>
        </w:rPr>
        <w:t>(4), 429–437. https://doi.org/10.1111/j.1365-3083.1992.tb02878.x</w:t>
      </w:r>
    </w:p>
    <w:p>
      <w:pPr>
        <w:pStyle w:val="Bibliography"/>
        <w:spacing w:lineRule="auto" w:line="360"/>
        <w:rPr/>
      </w:pPr>
      <w:r>
        <w:rPr>
          <w:rFonts w:cs="Calibri"/>
        </w:rPr>
        <w:t xml:space="preserve">Roestenberg, M., Hoogerwerf, M.-A., Ferreira, D. M., Mordmüller, B., &amp; Yazdanbakhsh, M. (2018). Experimental infection of human volunteers. </w:t>
      </w:r>
      <w:r>
        <w:rPr>
          <w:rFonts w:cs="Calibri"/>
          <w:i/>
          <w:iCs/>
        </w:rPr>
        <w:t>The Lancet. Infectious Diseases</w:t>
      </w:r>
      <w:r>
        <w:rPr>
          <w:rFonts w:cs="Calibri"/>
        </w:rPr>
        <w:t xml:space="preserve">, </w:t>
      </w:r>
      <w:r>
        <w:rPr>
          <w:rFonts w:cs="Calibri"/>
          <w:i/>
          <w:iCs/>
        </w:rPr>
        <w:t>18</w:t>
      </w:r>
      <w:r>
        <w:rPr>
          <w:rFonts w:cs="Calibri"/>
        </w:rPr>
        <w:t>(10), e312–e322. https://doi.org/10.1016/S1473-3099(18)30177-4</w:t>
      </w:r>
    </w:p>
    <w:p>
      <w:pPr>
        <w:pStyle w:val="Bibliography"/>
        <w:spacing w:lineRule="auto" w:line="360"/>
        <w:rPr/>
      </w:pPr>
      <w:r>
        <w:rPr>
          <w:rFonts w:cs="Calibri"/>
        </w:rPr>
        <w:t xml:space="preserve">Sanya, R. E., Nkurunungi, G., Hoek Spaans, R., Nampijja, M., O’Hara, G., Kizindo, R., Oduru, G., Kabuubi Nakawungu, P., Niwagaba, E., Abayo, E., Kabagenyi, J., Zziwa, C., Tumusiime, J., Nakazibwe, E., Kaweesa, J., Muwonge Kakooza, F., Akello, M., Lubyayi, L., Verweij, J., … LaVIISWA Trial Team. (2019). The Impact of Intensive Versus Standard Anthelminthic Treatment on Allergy-related Outcomes, Helminth Infection Intensity, and Helminth-related Morbidity in Lake Victoria Fishing Communities, Uganda: Results From the LaVIISWA Cluster-randomized Trial. </w:t>
      </w:r>
      <w:r>
        <w:rPr>
          <w:rFonts w:cs="Calibri"/>
          <w:i/>
          <w:iCs/>
        </w:rPr>
        <w:t>Clinical Infectious Diseases : An Official Publication of the Infectious Diseases Society of America</w:t>
      </w:r>
      <w:r>
        <w:rPr>
          <w:rFonts w:cs="Calibri"/>
        </w:rPr>
        <w:t xml:space="preserve">, </w:t>
      </w:r>
      <w:r>
        <w:rPr>
          <w:rFonts w:cs="Calibri"/>
          <w:i/>
          <w:iCs/>
        </w:rPr>
        <w:t>68</w:t>
      </w:r>
      <w:r>
        <w:rPr>
          <w:rFonts w:cs="Calibri"/>
        </w:rPr>
        <w:t>(10), 1665–1674. PubMed. https://doi.org/10.1093/cid/ciy761</w:t>
      </w:r>
    </w:p>
    <w:p>
      <w:pPr>
        <w:pStyle w:val="Bibliography"/>
        <w:spacing w:lineRule="auto" w:line="360"/>
        <w:rPr/>
      </w:pPr>
      <w:r>
        <w:rPr>
          <w:rFonts w:cs="Calibri"/>
        </w:rPr>
        <w:t xml:space="preserve">Sauerwein, R. W., Roestenberg, M., &amp; Moorthy, V. S. (2011). Experimental human challenge infections can accelerate clinical malaria vaccine development. </w:t>
      </w:r>
      <w:r>
        <w:rPr>
          <w:rFonts w:cs="Calibri"/>
          <w:i/>
          <w:iCs/>
        </w:rPr>
        <w:t>Nature Reviews. Immunology</w:t>
      </w:r>
      <w:r>
        <w:rPr>
          <w:rFonts w:cs="Calibri"/>
        </w:rPr>
        <w:t xml:space="preserve">, </w:t>
      </w:r>
      <w:r>
        <w:rPr>
          <w:rFonts w:cs="Calibri"/>
          <w:i/>
          <w:iCs/>
        </w:rPr>
        <w:t>11</w:t>
      </w:r>
      <w:r>
        <w:rPr>
          <w:rFonts w:cs="Calibri"/>
        </w:rPr>
        <w:t>(1), 57–64. https://doi.org/10.1038/nri2902</w:t>
      </w:r>
    </w:p>
    <w:p>
      <w:pPr>
        <w:pStyle w:val="Bibliography"/>
        <w:spacing w:lineRule="auto" w:line="360"/>
        <w:rPr/>
      </w:pPr>
      <w:r>
        <w:rPr>
          <w:rFonts w:cs="Calibri"/>
        </w:rPr>
        <w:t xml:space="preserve">Waddington, C. S., Darton, T. C., Woodward, W. E., Angus, B., Levine, M. M., &amp; Pollard, A. J. (2014). Advancing the management and control of typhoid fever: A review of the historical role of human challenge studies. </w:t>
      </w:r>
      <w:r>
        <w:rPr>
          <w:rFonts w:cs="Calibri"/>
          <w:i/>
          <w:iCs/>
        </w:rPr>
        <w:t>The Journal of Infection</w:t>
      </w:r>
      <w:r>
        <w:rPr>
          <w:rFonts w:cs="Calibri"/>
        </w:rPr>
        <w:t xml:space="preserve">, </w:t>
      </w:r>
      <w:r>
        <w:rPr>
          <w:rFonts w:cs="Calibri"/>
          <w:i/>
          <w:iCs/>
        </w:rPr>
        <w:t>68</w:t>
      </w:r>
      <w:r>
        <w:rPr>
          <w:rFonts w:cs="Calibri"/>
        </w:rPr>
        <w:t>(5), 405–418. https://doi.org/10.1016/j.jinf.2014.01.006</w:t>
      </w:r>
    </w:p>
    <w:p>
      <w:pPr>
        <w:pStyle w:val="Normal"/>
        <w:rPr>
          <w:rFonts w:cs="Calibri"/>
          <w:b/>
          <w:b/>
          <w:bCs/>
          <w:lang w:val="en-US"/>
        </w:rPr>
      </w:pPr>
      <w:r/>
      <w:r>
        <w:rPr>
          <w:rFonts w:cs="Calibri"/>
        </w:rPr>
        <w:fldChar w:fldCharType="end"/>
      </w:r>
      <w:r>
        <w:rPr>
          <w:rFonts w:cs="Calibri"/>
        </w:rPr>
      </w:r>
    </w:p>
    <w:p>
      <w:pPr>
        <w:pStyle w:val="Normal"/>
        <w:spacing w:lineRule="auto" w:line="360" w:before="0" w:after="0"/>
        <w:rPr>
          <w:rFonts w:cs="Calibri"/>
          <w:b/>
          <w:b/>
          <w:bCs/>
          <w:lang w:val="en-US"/>
        </w:rPr>
      </w:pPr>
      <w:r>
        <w:rPr>
          <w:rFonts w:cs="Calibri"/>
          <w:b/>
          <w:bCs/>
          <w:lang w:val="en-US"/>
        </w:rPr>
      </w:r>
    </w:p>
    <w:p>
      <w:pPr>
        <w:pStyle w:val="Normal"/>
        <w:spacing w:lineRule="auto" w:line="240" w:before="0" w:after="0"/>
        <w:rPr>
          <w:rFonts w:cs="Calibri"/>
          <w:b/>
          <w:b/>
          <w:bCs/>
          <w:sz w:val="20"/>
          <w:szCs w:val="20"/>
          <w:lang w:val="en-US"/>
        </w:rPr>
      </w:pPr>
      <w:r>
        <w:rPr>
          <w:rFonts w:cs="Calibri"/>
          <w:b/>
          <w:bCs/>
          <w:sz w:val="20"/>
          <w:szCs w:val="20"/>
          <w:lang w:val="en-US"/>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b w:val="false"/>
    </w:rPr>
  </w:style>
  <w:style w:type="character" w:styleId="WW8Num1z1">
    <w:name w:val="WW8Num1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7z1">
    <w:name w:val="WW8Num7z1"/>
    <w:qFormat/>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b w:val="false"/>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b/>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b/>
    </w:rPr>
  </w:style>
  <w:style w:type="character" w:styleId="WW8Num15z1">
    <w:name w:val="WW8Num15z1"/>
    <w:qFormat/>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b w:val="false"/>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b w:val="fals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b w:val="false"/>
    </w:rPr>
  </w:style>
  <w:style w:type="character" w:styleId="WW8Num27z0">
    <w:name w:val="WW8Num27z0"/>
    <w:qFormat/>
    <w:rPr>
      <w:b/>
    </w:rPr>
  </w:style>
  <w:style w:type="character" w:styleId="WW8Num27z1">
    <w:name w:val="WW8Num27z1"/>
    <w:qFormat/>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stParagraphChar">
    <w:name w:val="List Paragraph Char"/>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480" w:before="0" w:after="0"/>
      <w:ind w:left="720" w:hanging="7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7T23:43:00Z</dcterms:created>
  <dc:creator>Edward Tumwesige</dc:creator>
  <dc:description/>
  <cp:keywords/>
  <dc:language>en-US</dc:language>
  <cp:lastModifiedBy>Moses C. Egesa</cp:lastModifiedBy>
  <cp:lastPrinted>2019-08-06T08:13:00Z</cp:lastPrinted>
  <dcterms:modified xsi:type="dcterms:W3CDTF">2021-10-27T15:01:00Z</dcterms:modified>
  <cp:revision>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1EPvGb8"/&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